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D0B6EA" w14:textId="77777777" w:rsidR="00D00171" w:rsidRPr="00215885" w:rsidRDefault="00D00171" w:rsidP="00D00171">
      <w:pPr>
        <w:spacing w:line="276" w:lineRule="auto"/>
        <w:rPr>
          <w:sz w:val="22"/>
          <w:szCs w:val="22"/>
        </w:rPr>
      </w:pPr>
      <w:r>
        <w:rPr>
          <w:b/>
          <w:bCs/>
          <w:color w:val="000000" w:themeColor="text1"/>
          <w:sz w:val="24"/>
          <w:szCs w:val="24"/>
        </w:rPr>
        <w:t xml:space="preserve">Supplementary </w:t>
      </w:r>
      <w:r w:rsidRPr="00215885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T4</w:t>
      </w:r>
      <w:r w:rsidRPr="00215885">
        <w:rPr>
          <w:b/>
          <w:bCs/>
          <w:sz w:val="22"/>
          <w:szCs w:val="22"/>
        </w:rPr>
        <w:t>.</w:t>
      </w:r>
      <w:r w:rsidRPr="00215885">
        <w:rPr>
          <w:sz w:val="22"/>
          <w:szCs w:val="22"/>
        </w:rPr>
        <w:t xml:space="preserve"> Fibrosis and inflammation markers </w:t>
      </w:r>
      <w:r>
        <w:rPr>
          <w:sz w:val="22"/>
          <w:szCs w:val="22"/>
        </w:rPr>
        <w:t>protein</w:t>
      </w:r>
      <w:r w:rsidRPr="00215885">
        <w:rPr>
          <w:sz w:val="22"/>
          <w:szCs w:val="22"/>
        </w:rPr>
        <w:t xml:space="preserve"> expression.</w:t>
      </w:r>
    </w:p>
    <w:p w14:paraId="68061668" w14:textId="77777777" w:rsidR="00D00171" w:rsidRPr="00215885" w:rsidRDefault="00D00171" w:rsidP="00D00171">
      <w:pPr>
        <w:rPr>
          <w:b/>
          <w:bCs/>
        </w:rPr>
      </w:pPr>
    </w:p>
    <w:tbl>
      <w:tblPr>
        <w:tblpPr w:leftFromText="141" w:rightFromText="141" w:vertAnchor="text" w:tblpXSpec="center" w:tblpY="1"/>
        <w:tblOverlap w:val="never"/>
        <w:tblW w:w="9676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034"/>
        <w:gridCol w:w="910"/>
        <w:gridCol w:w="1199"/>
        <w:gridCol w:w="538"/>
        <w:gridCol w:w="1033"/>
        <w:gridCol w:w="538"/>
        <w:gridCol w:w="1033"/>
        <w:gridCol w:w="538"/>
        <w:gridCol w:w="994"/>
        <w:gridCol w:w="619"/>
      </w:tblGrid>
      <w:tr w:rsidR="00D00171" w:rsidRPr="00215885" w14:paraId="59CC9AF0" w14:textId="77777777" w:rsidTr="007F057A">
        <w:trPr>
          <w:trHeight w:val="1021"/>
          <w:jc w:val="center"/>
        </w:trPr>
        <w:tc>
          <w:tcPr>
            <w:tcW w:w="12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000000" w:fill="D9D9D9"/>
            <w:vAlign w:val="center"/>
            <w:hideMark/>
          </w:tcPr>
          <w:p w14:paraId="4C968718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Markers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5C99276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HFD 8W</w:t>
            </w:r>
          </w:p>
          <w:p w14:paraId="6104A48A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</w:t>
            </w:r>
            <w:r>
              <w:rPr>
                <w:b/>
                <w:bCs/>
                <w:color w:val="000000"/>
                <w:sz w:val="16"/>
                <w:szCs w:val="16"/>
                <w:lang w:eastAsia="it-IT"/>
              </w:rPr>
              <w:t>4</w:t>
            </w: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A291CA6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RD+Veh</w:t>
            </w:r>
            <w:proofErr w:type="spellEnd"/>
          </w:p>
          <w:p w14:paraId="663CCFF7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</w:t>
            </w:r>
            <w:r>
              <w:rPr>
                <w:b/>
                <w:bCs/>
                <w:color w:val="000000"/>
                <w:sz w:val="16"/>
                <w:szCs w:val="16"/>
                <w:lang w:eastAsia="it-IT"/>
              </w:rPr>
              <w:t>4</w:t>
            </w: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46031165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HFD+Veh</w:t>
            </w:r>
            <w:proofErr w:type="spellEnd"/>
          </w:p>
          <w:p w14:paraId="7EBF2149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</w:t>
            </w:r>
            <w:r>
              <w:rPr>
                <w:b/>
                <w:bCs/>
                <w:color w:val="000000"/>
                <w:sz w:val="16"/>
                <w:szCs w:val="16"/>
                <w:lang w:eastAsia="it-IT"/>
              </w:rPr>
              <w:t>4</w:t>
            </w: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56CE64F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Sign.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3DCC10AF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HFD+4W</w:t>
            </w:r>
          </w:p>
          <w:p w14:paraId="58A8D4F3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0.3mg</w:t>
            </w:r>
          </w:p>
          <w:p w14:paraId="5FFE6423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</w:t>
            </w:r>
            <w:r>
              <w:rPr>
                <w:b/>
                <w:bCs/>
                <w:color w:val="000000"/>
                <w:sz w:val="16"/>
                <w:szCs w:val="16"/>
                <w:lang w:eastAsia="it-IT"/>
              </w:rPr>
              <w:t>3</w:t>
            </w: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3D548834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Sign.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6EFA0589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HFD+4W</w:t>
            </w:r>
          </w:p>
          <w:p w14:paraId="08B34006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1.0mg</w:t>
            </w:r>
          </w:p>
          <w:p w14:paraId="5FABE558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</w:t>
            </w:r>
            <w:r>
              <w:rPr>
                <w:b/>
                <w:bCs/>
                <w:color w:val="000000"/>
                <w:sz w:val="16"/>
                <w:szCs w:val="16"/>
                <w:lang w:eastAsia="it-IT"/>
              </w:rPr>
              <w:t>3</w:t>
            </w: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608A3F87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Sign.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32B400BA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HFD+4W 5.0mg</w:t>
            </w:r>
          </w:p>
          <w:p w14:paraId="3E8C9B83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</w:t>
            </w:r>
            <w:r>
              <w:rPr>
                <w:b/>
                <w:bCs/>
                <w:color w:val="000000"/>
                <w:sz w:val="16"/>
                <w:szCs w:val="16"/>
                <w:lang w:eastAsia="it-IT"/>
              </w:rPr>
              <w:t>3</w:t>
            </w: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1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3336D66B" w14:textId="77777777" w:rsidR="00D00171" w:rsidRPr="00215885" w:rsidRDefault="00D00171" w:rsidP="007F057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Sign.</w:t>
            </w:r>
          </w:p>
        </w:tc>
      </w:tr>
      <w:tr w:rsidR="00D00171" w:rsidRPr="0085313F" w14:paraId="195E22D6" w14:textId="77777777" w:rsidTr="007F057A">
        <w:trPr>
          <w:trHeight w:val="567"/>
          <w:jc w:val="center"/>
        </w:trPr>
        <w:tc>
          <w:tcPr>
            <w:tcW w:w="1240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960E1C0" w14:textId="77777777" w:rsidR="00D00171" w:rsidRPr="005D463E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5D463E">
              <w:rPr>
                <w:b/>
                <w:bCs/>
                <w:sz w:val="14"/>
                <w:szCs w:val="14"/>
                <w:lang w:eastAsia="it-IT"/>
              </w:rPr>
              <w:t>Collagen</w:t>
            </w:r>
          </w:p>
          <w:p w14:paraId="34C14031" w14:textId="77777777" w:rsidR="00D00171" w:rsidRPr="005D463E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5D463E">
              <w:rPr>
                <w:b/>
                <w:bCs/>
                <w:sz w:val="14"/>
                <w:szCs w:val="14"/>
                <w:lang w:eastAsia="it-IT"/>
              </w:rPr>
              <w:t>(µg/mg Liver)</w:t>
            </w:r>
          </w:p>
        </w:tc>
        <w:tc>
          <w:tcPr>
            <w:tcW w:w="1034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4C86F8A" w14:textId="77777777" w:rsidR="00D00171" w:rsidRPr="005D463E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>
              <w:rPr>
                <w:b/>
                <w:bCs/>
                <w:sz w:val="14"/>
                <w:szCs w:val="14"/>
                <w:lang w:eastAsia="it-IT"/>
              </w:rPr>
              <w:t>40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>.3</w:t>
            </w:r>
            <w:r>
              <w:rPr>
                <w:b/>
                <w:bCs/>
                <w:sz w:val="14"/>
                <w:szCs w:val="14"/>
                <w:lang w:eastAsia="it-IT"/>
              </w:rPr>
              <w:t>6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 xml:space="preserve"> </w:t>
            </w:r>
            <w:r w:rsidRPr="005D463E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>
              <w:rPr>
                <w:b/>
                <w:bCs/>
                <w:sz w:val="14"/>
                <w:szCs w:val="14"/>
                <w:lang w:eastAsia="it-IT"/>
              </w:rPr>
              <w:t>8.25</w:t>
            </w: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86BF5DF" w14:textId="77777777" w:rsidR="00D00171" w:rsidRPr="005D463E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>
              <w:rPr>
                <w:b/>
                <w:bCs/>
                <w:sz w:val="14"/>
                <w:szCs w:val="14"/>
                <w:lang w:eastAsia="it-IT"/>
              </w:rPr>
              <w:t>34.69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 xml:space="preserve"> </w:t>
            </w:r>
            <w:r w:rsidRPr="005D463E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>
              <w:rPr>
                <w:b/>
                <w:bCs/>
                <w:sz w:val="14"/>
                <w:szCs w:val="14"/>
                <w:lang w:eastAsia="it-IT"/>
              </w:rPr>
              <w:t>1.58</w:t>
            </w:r>
          </w:p>
        </w:tc>
        <w:tc>
          <w:tcPr>
            <w:tcW w:w="1199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70C445D9" w14:textId="77777777" w:rsidR="00D00171" w:rsidRPr="005D463E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>
              <w:rPr>
                <w:b/>
                <w:bCs/>
                <w:sz w:val="14"/>
                <w:szCs w:val="14"/>
                <w:lang w:eastAsia="it-IT"/>
              </w:rPr>
              <w:t>63.70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 xml:space="preserve"> </w:t>
            </w:r>
            <w:r w:rsidRPr="005D463E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>
              <w:rPr>
                <w:b/>
                <w:bCs/>
                <w:sz w:val="14"/>
                <w:szCs w:val="14"/>
                <w:lang w:eastAsia="it-IT"/>
              </w:rPr>
              <w:t>2.99</w:t>
            </w:r>
          </w:p>
        </w:tc>
        <w:tc>
          <w:tcPr>
            <w:tcW w:w="538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4B88DDE" w14:textId="77777777" w:rsidR="00D00171" w:rsidRPr="005D463E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5D463E">
              <w:rPr>
                <w:b/>
                <w:bCs/>
                <w:sz w:val="16"/>
                <w:szCs w:val="16"/>
                <w:lang w:eastAsia="it-IT"/>
              </w:rPr>
              <w:t>°°°</w:t>
            </w:r>
          </w:p>
        </w:tc>
        <w:tc>
          <w:tcPr>
            <w:tcW w:w="1033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27275731" w14:textId="77777777" w:rsidR="00D00171" w:rsidRPr="005D463E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>
              <w:rPr>
                <w:b/>
                <w:bCs/>
                <w:sz w:val="14"/>
                <w:szCs w:val="14"/>
                <w:lang w:eastAsia="it-IT"/>
              </w:rPr>
              <w:t>57.63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 xml:space="preserve"> </w:t>
            </w:r>
            <w:r w:rsidRPr="005D463E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 xml:space="preserve"> </w:t>
            </w:r>
            <w:r>
              <w:rPr>
                <w:b/>
                <w:bCs/>
                <w:sz w:val="14"/>
                <w:szCs w:val="14"/>
                <w:lang w:eastAsia="it-IT"/>
              </w:rPr>
              <w:t>2.73</w:t>
            </w:r>
          </w:p>
        </w:tc>
        <w:tc>
          <w:tcPr>
            <w:tcW w:w="538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2B48A89A" w14:textId="77777777" w:rsidR="00D00171" w:rsidRPr="005D463E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5D463E">
              <w:rPr>
                <w:b/>
                <w:bCs/>
                <w:sz w:val="16"/>
                <w:szCs w:val="16"/>
                <w:lang w:eastAsia="it-IT"/>
              </w:rPr>
              <w:t>°°°</w:t>
            </w:r>
          </w:p>
        </w:tc>
        <w:tc>
          <w:tcPr>
            <w:tcW w:w="1033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1D78DF75" w14:textId="77777777" w:rsidR="00D00171" w:rsidRPr="005D463E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>
              <w:rPr>
                <w:b/>
                <w:bCs/>
                <w:sz w:val="14"/>
                <w:szCs w:val="14"/>
                <w:lang w:eastAsia="it-IT"/>
              </w:rPr>
              <w:t>45.25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 xml:space="preserve"> </w:t>
            </w:r>
            <w:r w:rsidRPr="005D463E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 xml:space="preserve"> </w:t>
            </w:r>
            <w:r>
              <w:rPr>
                <w:b/>
                <w:bCs/>
                <w:sz w:val="14"/>
                <w:szCs w:val="14"/>
                <w:lang w:eastAsia="it-IT"/>
              </w:rPr>
              <w:t>3.42</w:t>
            </w:r>
          </w:p>
        </w:tc>
        <w:tc>
          <w:tcPr>
            <w:tcW w:w="538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4121583B" w14:textId="77777777" w:rsidR="00D00171" w:rsidRPr="00DA3B0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DA3B04">
              <w:rPr>
                <w:b/>
                <w:bCs/>
                <w:sz w:val="16"/>
                <w:szCs w:val="16"/>
                <w:lang w:eastAsia="it-IT"/>
              </w:rPr>
              <w:t>° ^</w:t>
            </w:r>
            <w:r w:rsidRPr="005D463E">
              <w:rPr>
                <w:b/>
                <w:bCs/>
                <w:sz w:val="16"/>
                <w:szCs w:val="16"/>
                <w:lang w:eastAsia="it-IT"/>
              </w:rPr>
              <w:t>^</w:t>
            </w:r>
            <w:r w:rsidRPr="00DA3B04">
              <w:rPr>
                <w:b/>
                <w:bCs/>
                <w:sz w:val="16"/>
                <w:szCs w:val="16"/>
                <w:lang w:eastAsia="it-IT"/>
              </w:rPr>
              <w:t>^</w:t>
            </w:r>
          </w:p>
        </w:tc>
        <w:tc>
          <w:tcPr>
            <w:tcW w:w="994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3742A946" w14:textId="77777777" w:rsidR="00D00171" w:rsidRPr="005D463E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>
              <w:rPr>
                <w:b/>
                <w:bCs/>
                <w:sz w:val="14"/>
                <w:szCs w:val="14"/>
                <w:lang w:eastAsia="it-IT"/>
              </w:rPr>
              <w:t>50.86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 xml:space="preserve"> </w:t>
            </w:r>
            <w:r w:rsidRPr="005D463E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 xml:space="preserve"> </w:t>
            </w:r>
            <w:r>
              <w:rPr>
                <w:b/>
                <w:bCs/>
                <w:sz w:val="14"/>
                <w:szCs w:val="14"/>
                <w:lang w:eastAsia="it-IT"/>
              </w:rPr>
              <w:t>5.22</w:t>
            </w:r>
          </w:p>
        </w:tc>
        <w:tc>
          <w:tcPr>
            <w:tcW w:w="619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1364B41B" w14:textId="77777777" w:rsidR="00D00171" w:rsidRPr="005D463E" w:rsidRDefault="00D00171" w:rsidP="007F057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D463E">
              <w:rPr>
                <w:b/>
                <w:bCs/>
                <w:color w:val="000000"/>
                <w:sz w:val="16"/>
                <w:szCs w:val="16"/>
                <w:lang w:eastAsia="it-IT"/>
              </w:rPr>
              <w:t>°°° ^^</w:t>
            </w:r>
          </w:p>
        </w:tc>
      </w:tr>
      <w:tr w:rsidR="00D00171" w:rsidRPr="005D463E" w14:paraId="49BBFFEF" w14:textId="77777777" w:rsidTr="007F057A">
        <w:trPr>
          <w:trHeight w:val="567"/>
          <w:jc w:val="center"/>
        </w:trPr>
        <w:tc>
          <w:tcPr>
            <w:tcW w:w="12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B6B39F8" w14:textId="77777777" w:rsidR="00D00171" w:rsidRPr="005D463E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5D463E">
              <w:rPr>
                <w:i/>
                <w:iCs/>
                <w:sz w:val="14"/>
                <w:szCs w:val="14"/>
                <w:lang w:eastAsia="it-IT"/>
              </w:rPr>
              <w:t>IL6</w:t>
            </w:r>
          </w:p>
          <w:p w14:paraId="6B9BAAD8" w14:textId="77777777" w:rsidR="00D00171" w:rsidRPr="005D463E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 w:rsidRPr="005D463E">
              <w:rPr>
                <w:i/>
                <w:iCs/>
                <w:sz w:val="14"/>
                <w:szCs w:val="14"/>
                <w:lang w:eastAsia="it-IT"/>
              </w:rPr>
              <w:t>(</w:t>
            </w:r>
            <w:proofErr w:type="spellStart"/>
            <w:r w:rsidRPr="005D463E">
              <w:rPr>
                <w:i/>
                <w:iCs/>
                <w:sz w:val="14"/>
                <w:szCs w:val="14"/>
                <w:lang w:eastAsia="it-IT"/>
              </w:rPr>
              <w:t>pg</w:t>
            </w:r>
            <w:proofErr w:type="spellEnd"/>
            <w:r w:rsidRPr="005D463E">
              <w:rPr>
                <w:i/>
                <w:iCs/>
                <w:sz w:val="14"/>
                <w:szCs w:val="14"/>
                <w:lang w:eastAsia="it-IT"/>
              </w:rPr>
              <w:t>/g Liver)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DF612CF" w14:textId="77777777" w:rsidR="00D00171" w:rsidRPr="005D463E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>
              <w:rPr>
                <w:i/>
                <w:iCs/>
                <w:sz w:val="14"/>
                <w:szCs w:val="14"/>
                <w:lang w:eastAsia="it-IT"/>
              </w:rPr>
              <w:t>54.20</w:t>
            </w:r>
            <w:r w:rsidRPr="005D463E">
              <w:rPr>
                <w:i/>
                <w:iCs/>
                <w:sz w:val="14"/>
                <w:szCs w:val="14"/>
                <w:lang w:eastAsia="it-IT"/>
              </w:rPr>
              <w:t xml:space="preserve"> </w:t>
            </w:r>
            <w:r w:rsidRPr="005D463E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>
              <w:rPr>
                <w:i/>
                <w:iCs/>
                <w:sz w:val="14"/>
                <w:szCs w:val="14"/>
                <w:lang w:eastAsia="it-IT"/>
              </w:rPr>
              <w:t>14.5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43C703A" w14:textId="77777777" w:rsidR="00D00171" w:rsidRPr="005D463E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>
              <w:rPr>
                <w:i/>
                <w:iCs/>
                <w:sz w:val="14"/>
                <w:szCs w:val="14"/>
                <w:lang w:eastAsia="it-IT"/>
              </w:rPr>
              <w:t>13.75</w:t>
            </w:r>
            <w:r w:rsidRPr="005D463E">
              <w:rPr>
                <w:i/>
                <w:iCs/>
                <w:sz w:val="14"/>
                <w:szCs w:val="14"/>
                <w:lang w:eastAsia="it-IT"/>
              </w:rPr>
              <w:t xml:space="preserve"> </w:t>
            </w:r>
            <w:r w:rsidRPr="005D463E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>
              <w:rPr>
                <w:i/>
                <w:iCs/>
                <w:sz w:val="14"/>
                <w:szCs w:val="14"/>
                <w:lang w:eastAsia="it-IT"/>
              </w:rPr>
              <w:t>5.9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DAA69E4" w14:textId="77777777" w:rsidR="00D00171" w:rsidRPr="005D463E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>
              <w:rPr>
                <w:i/>
                <w:iCs/>
                <w:sz w:val="14"/>
                <w:szCs w:val="14"/>
                <w:lang w:eastAsia="it-IT"/>
              </w:rPr>
              <w:t>84.96</w:t>
            </w:r>
            <w:r w:rsidRPr="005D463E">
              <w:rPr>
                <w:i/>
                <w:iCs/>
                <w:sz w:val="14"/>
                <w:szCs w:val="14"/>
                <w:lang w:eastAsia="it-IT"/>
              </w:rPr>
              <w:t xml:space="preserve"> </w:t>
            </w:r>
            <w:r w:rsidRPr="005D463E">
              <w:rPr>
                <w:i/>
                <w:iCs/>
                <w:color w:val="000000"/>
                <w:sz w:val="14"/>
                <w:szCs w:val="14"/>
                <w:lang w:eastAsia="it-IT"/>
              </w:rPr>
              <w:t xml:space="preserve">± </w:t>
            </w:r>
            <w:r>
              <w:rPr>
                <w:i/>
                <w:iCs/>
                <w:sz w:val="14"/>
                <w:szCs w:val="14"/>
                <w:lang w:eastAsia="it-IT"/>
              </w:rPr>
              <w:t>7.59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AD1D62" w14:textId="77777777" w:rsidR="00D00171" w:rsidRPr="005D463E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5D463E">
              <w:rPr>
                <w:i/>
                <w:iCs/>
                <w:sz w:val="16"/>
                <w:szCs w:val="16"/>
                <w:lang w:eastAsia="it-IT"/>
              </w:rPr>
              <w:t>°°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54CEC01" w14:textId="77777777" w:rsidR="00D00171" w:rsidRPr="005D463E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>
              <w:rPr>
                <w:i/>
                <w:iCs/>
                <w:sz w:val="14"/>
                <w:szCs w:val="14"/>
                <w:lang w:eastAsia="it-IT"/>
              </w:rPr>
              <w:t>76.12</w:t>
            </w:r>
            <w:r w:rsidRPr="005D463E">
              <w:rPr>
                <w:i/>
                <w:iCs/>
                <w:sz w:val="14"/>
                <w:szCs w:val="14"/>
                <w:lang w:eastAsia="it-IT"/>
              </w:rPr>
              <w:t xml:space="preserve"> </w:t>
            </w:r>
            <w:r w:rsidRPr="005D463E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5D463E">
              <w:rPr>
                <w:i/>
                <w:iCs/>
                <w:sz w:val="14"/>
                <w:szCs w:val="14"/>
                <w:lang w:eastAsia="it-IT"/>
              </w:rPr>
              <w:t xml:space="preserve"> </w:t>
            </w:r>
            <w:r>
              <w:rPr>
                <w:i/>
                <w:iCs/>
                <w:sz w:val="14"/>
                <w:szCs w:val="14"/>
                <w:lang w:eastAsia="it-IT"/>
              </w:rPr>
              <w:t>8.47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306AD11" w14:textId="77777777" w:rsidR="00D00171" w:rsidRPr="005D463E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5D463E">
              <w:rPr>
                <w:i/>
                <w:i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22A42AF" w14:textId="77777777" w:rsidR="00D00171" w:rsidRPr="005D463E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>
              <w:rPr>
                <w:i/>
                <w:iCs/>
                <w:sz w:val="14"/>
                <w:szCs w:val="14"/>
                <w:lang w:eastAsia="it-IT"/>
              </w:rPr>
              <w:t>63.53</w:t>
            </w:r>
            <w:r w:rsidRPr="005D463E">
              <w:rPr>
                <w:i/>
                <w:iCs/>
                <w:sz w:val="14"/>
                <w:szCs w:val="14"/>
                <w:lang w:eastAsia="it-IT"/>
              </w:rPr>
              <w:t xml:space="preserve"> </w:t>
            </w:r>
            <w:r w:rsidRPr="005D463E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5D463E">
              <w:rPr>
                <w:i/>
                <w:iCs/>
                <w:sz w:val="14"/>
                <w:szCs w:val="14"/>
                <w:lang w:eastAsia="it-IT"/>
              </w:rPr>
              <w:t xml:space="preserve"> </w:t>
            </w:r>
            <w:r>
              <w:rPr>
                <w:i/>
                <w:iCs/>
                <w:sz w:val="14"/>
                <w:szCs w:val="14"/>
                <w:lang w:eastAsia="it-IT"/>
              </w:rPr>
              <w:t>20.39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A4D27C9" w14:textId="77777777" w:rsidR="00D00171" w:rsidRPr="005D463E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CFC3FBB" w14:textId="77777777" w:rsidR="00D00171" w:rsidRPr="005D463E" w:rsidRDefault="00D00171" w:rsidP="007F057A">
            <w:pPr>
              <w:jc w:val="center"/>
              <w:rPr>
                <w:i/>
                <w:iCs/>
                <w:sz w:val="14"/>
                <w:szCs w:val="14"/>
                <w:lang w:eastAsia="it-IT"/>
              </w:rPr>
            </w:pPr>
            <w:r>
              <w:rPr>
                <w:i/>
                <w:iCs/>
                <w:sz w:val="14"/>
                <w:szCs w:val="14"/>
                <w:lang w:eastAsia="it-IT"/>
              </w:rPr>
              <w:t>64.27</w:t>
            </w:r>
            <w:r w:rsidRPr="005D463E">
              <w:rPr>
                <w:i/>
                <w:iCs/>
                <w:sz w:val="14"/>
                <w:szCs w:val="14"/>
                <w:lang w:eastAsia="it-IT"/>
              </w:rPr>
              <w:t xml:space="preserve"> </w:t>
            </w:r>
            <w:r w:rsidRPr="005D463E">
              <w:rPr>
                <w:i/>
                <w:iCs/>
                <w:color w:val="000000"/>
                <w:sz w:val="14"/>
                <w:szCs w:val="14"/>
                <w:lang w:eastAsia="it-IT"/>
              </w:rPr>
              <w:t>±</w:t>
            </w:r>
            <w:r w:rsidRPr="005D463E">
              <w:rPr>
                <w:i/>
                <w:iCs/>
                <w:sz w:val="14"/>
                <w:szCs w:val="14"/>
                <w:lang w:eastAsia="it-IT"/>
              </w:rPr>
              <w:t xml:space="preserve"> </w:t>
            </w:r>
            <w:r>
              <w:rPr>
                <w:i/>
                <w:iCs/>
                <w:sz w:val="14"/>
                <w:szCs w:val="14"/>
                <w:lang w:eastAsia="it-IT"/>
              </w:rPr>
              <w:t>18.36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425D07C" w14:textId="77777777" w:rsidR="00D00171" w:rsidRPr="005D463E" w:rsidRDefault="00D00171" w:rsidP="007F057A">
            <w:pPr>
              <w:jc w:val="center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</w:tr>
      <w:tr w:rsidR="00D00171" w:rsidRPr="005D463E" w14:paraId="0C9969A3" w14:textId="77777777" w:rsidTr="007F057A">
        <w:trPr>
          <w:trHeight w:val="567"/>
          <w:jc w:val="center"/>
        </w:trPr>
        <w:tc>
          <w:tcPr>
            <w:tcW w:w="124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C565A53" w14:textId="77777777" w:rsidR="00D00171" w:rsidRPr="005D463E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5D463E">
              <w:rPr>
                <w:b/>
                <w:bCs/>
                <w:sz w:val="14"/>
                <w:szCs w:val="14"/>
                <w:lang w:eastAsia="it-IT"/>
              </w:rPr>
              <w:t>TNFα</w:t>
            </w:r>
          </w:p>
          <w:p w14:paraId="27D40E93" w14:textId="77777777" w:rsidR="00D00171" w:rsidRPr="005D463E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5D463E">
              <w:rPr>
                <w:b/>
                <w:bCs/>
                <w:sz w:val="14"/>
                <w:szCs w:val="14"/>
                <w:lang w:eastAsia="it-IT"/>
              </w:rPr>
              <w:t>(</w:t>
            </w:r>
            <w:proofErr w:type="spellStart"/>
            <w:r w:rsidRPr="005D463E">
              <w:rPr>
                <w:b/>
                <w:bCs/>
                <w:sz w:val="14"/>
                <w:szCs w:val="14"/>
                <w:lang w:eastAsia="it-IT"/>
              </w:rPr>
              <w:t>pg</w:t>
            </w:r>
            <w:proofErr w:type="spellEnd"/>
            <w:r w:rsidRPr="005D463E">
              <w:rPr>
                <w:b/>
                <w:bCs/>
                <w:sz w:val="14"/>
                <w:szCs w:val="14"/>
                <w:lang w:eastAsia="it-IT"/>
              </w:rPr>
              <w:t>/mg Liver)</w:t>
            </w:r>
          </w:p>
        </w:tc>
        <w:tc>
          <w:tcPr>
            <w:tcW w:w="103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D3FF0E0" w14:textId="77777777" w:rsidR="00D00171" w:rsidRPr="005D463E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5D463E">
              <w:rPr>
                <w:b/>
                <w:bCs/>
                <w:sz w:val="14"/>
                <w:szCs w:val="14"/>
                <w:lang w:eastAsia="it-IT"/>
              </w:rPr>
              <w:t>1.</w:t>
            </w:r>
            <w:r>
              <w:rPr>
                <w:b/>
                <w:bCs/>
                <w:sz w:val="14"/>
                <w:szCs w:val="14"/>
                <w:lang w:eastAsia="it-IT"/>
              </w:rPr>
              <w:t>84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 xml:space="preserve"> </w:t>
            </w:r>
            <w:r w:rsidRPr="005D463E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>0.</w:t>
            </w:r>
            <w:r>
              <w:rPr>
                <w:b/>
                <w:bCs/>
                <w:sz w:val="14"/>
                <w:szCs w:val="14"/>
                <w:lang w:eastAsia="it-IT"/>
              </w:rPr>
              <w:t>19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9088230" w14:textId="77777777" w:rsidR="00D00171" w:rsidRPr="005D463E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>
              <w:rPr>
                <w:b/>
                <w:bCs/>
                <w:sz w:val="14"/>
                <w:szCs w:val="14"/>
                <w:lang w:eastAsia="it-IT"/>
              </w:rPr>
              <w:t>0.61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 xml:space="preserve"> </w:t>
            </w:r>
            <w:r w:rsidRPr="005D463E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>0.</w:t>
            </w:r>
            <w:r>
              <w:rPr>
                <w:b/>
                <w:bCs/>
                <w:sz w:val="14"/>
                <w:szCs w:val="14"/>
                <w:lang w:eastAsia="it-IT"/>
              </w:rPr>
              <w:t>29</w:t>
            </w:r>
          </w:p>
        </w:tc>
        <w:tc>
          <w:tcPr>
            <w:tcW w:w="119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067749DA" w14:textId="77777777" w:rsidR="00D00171" w:rsidRPr="005D463E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>
              <w:rPr>
                <w:b/>
                <w:bCs/>
                <w:sz w:val="14"/>
                <w:szCs w:val="14"/>
                <w:lang w:eastAsia="it-IT"/>
              </w:rPr>
              <w:t>2.19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 xml:space="preserve"> </w:t>
            </w:r>
            <w:r w:rsidRPr="005D463E">
              <w:rPr>
                <w:b/>
                <w:bCs/>
                <w:color w:val="000000"/>
                <w:sz w:val="14"/>
                <w:szCs w:val="14"/>
                <w:lang w:eastAsia="it-IT"/>
              </w:rPr>
              <w:t xml:space="preserve">± 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>0.</w:t>
            </w:r>
            <w:r>
              <w:rPr>
                <w:b/>
                <w:bCs/>
                <w:sz w:val="14"/>
                <w:szCs w:val="14"/>
                <w:lang w:eastAsia="it-IT"/>
              </w:rPr>
              <w:t>63</w:t>
            </w:r>
          </w:p>
        </w:tc>
        <w:tc>
          <w:tcPr>
            <w:tcW w:w="538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958DE94" w14:textId="77777777" w:rsidR="00D00171" w:rsidRPr="005D463E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5D463E">
              <w:rPr>
                <w:b/>
                <w:bCs/>
                <w:sz w:val="16"/>
                <w:szCs w:val="16"/>
                <w:lang w:eastAsia="it-IT"/>
              </w:rPr>
              <w:t>°°°</w:t>
            </w:r>
          </w:p>
        </w:tc>
        <w:tc>
          <w:tcPr>
            <w:tcW w:w="1033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515F97F3" w14:textId="77777777" w:rsidR="00D00171" w:rsidRPr="005D463E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5D463E">
              <w:rPr>
                <w:b/>
                <w:bCs/>
                <w:sz w:val="14"/>
                <w:szCs w:val="14"/>
                <w:lang w:eastAsia="it-IT"/>
              </w:rPr>
              <w:t>1.</w:t>
            </w:r>
            <w:r>
              <w:rPr>
                <w:b/>
                <w:bCs/>
                <w:sz w:val="14"/>
                <w:szCs w:val="14"/>
                <w:lang w:eastAsia="it-IT"/>
              </w:rPr>
              <w:t>61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 xml:space="preserve"> </w:t>
            </w:r>
            <w:r w:rsidRPr="005D463E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 xml:space="preserve"> 0.</w:t>
            </w:r>
            <w:r>
              <w:rPr>
                <w:b/>
                <w:bCs/>
                <w:sz w:val="14"/>
                <w:szCs w:val="14"/>
                <w:lang w:eastAsia="it-IT"/>
              </w:rPr>
              <w:t>54</w:t>
            </w:r>
          </w:p>
        </w:tc>
        <w:tc>
          <w:tcPr>
            <w:tcW w:w="538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5B552A5B" w14:textId="77777777" w:rsidR="00D00171" w:rsidRPr="005D463E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5D463E">
              <w:rPr>
                <w:b/>
                <w:bCs/>
                <w:sz w:val="16"/>
                <w:szCs w:val="16"/>
                <w:lang w:eastAsia="it-IT"/>
              </w:rPr>
              <w:t>°</w:t>
            </w:r>
          </w:p>
        </w:tc>
        <w:tc>
          <w:tcPr>
            <w:tcW w:w="1033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6D46C02B" w14:textId="77777777" w:rsidR="00D00171" w:rsidRPr="005D463E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5D463E">
              <w:rPr>
                <w:b/>
                <w:bCs/>
                <w:sz w:val="14"/>
                <w:szCs w:val="14"/>
                <w:lang w:eastAsia="it-IT"/>
              </w:rPr>
              <w:t>1.2</w:t>
            </w:r>
            <w:r>
              <w:rPr>
                <w:b/>
                <w:bCs/>
                <w:sz w:val="14"/>
                <w:szCs w:val="14"/>
                <w:lang w:eastAsia="it-IT"/>
              </w:rPr>
              <w:t>4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 xml:space="preserve"> </w:t>
            </w:r>
            <w:r w:rsidRPr="005D463E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 xml:space="preserve"> 0.5</w:t>
            </w:r>
            <w:r>
              <w:rPr>
                <w:b/>
                <w:bCs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38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4E472D07" w14:textId="77777777" w:rsidR="00D00171" w:rsidRPr="005D463E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5D463E">
              <w:rPr>
                <w:b/>
                <w:bCs/>
                <w:sz w:val="16"/>
                <w:szCs w:val="16"/>
                <w:lang w:eastAsia="it-IT"/>
              </w:rPr>
              <w:t>^</w:t>
            </w:r>
          </w:p>
        </w:tc>
        <w:tc>
          <w:tcPr>
            <w:tcW w:w="994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1B9745AE" w14:textId="77777777" w:rsidR="00D00171" w:rsidRPr="005D463E" w:rsidRDefault="00D00171" w:rsidP="007F057A">
            <w:pPr>
              <w:jc w:val="center"/>
              <w:rPr>
                <w:b/>
                <w:bCs/>
                <w:sz w:val="14"/>
                <w:szCs w:val="14"/>
                <w:lang w:eastAsia="it-IT"/>
              </w:rPr>
            </w:pPr>
            <w:r w:rsidRPr="005D463E">
              <w:rPr>
                <w:b/>
                <w:bCs/>
                <w:sz w:val="14"/>
                <w:szCs w:val="14"/>
                <w:lang w:eastAsia="it-IT"/>
              </w:rPr>
              <w:t>1.</w:t>
            </w:r>
            <w:r>
              <w:rPr>
                <w:b/>
                <w:bCs/>
                <w:sz w:val="14"/>
                <w:szCs w:val="14"/>
                <w:lang w:eastAsia="it-IT"/>
              </w:rPr>
              <w:t>33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 xml:space="preserve"> </w:t>
            </w:r>
            <w:r w:rsidRPr="005D463E">
              <w:rPr>
                <w:b/>
                <w:bCs/>
                <w:color w:val="000000"/>
                <w:sz w:val="14"/>
                <w:szCs w:val="14"/>
                <w:lang w:eastAsia="it-IT"/>
              </w:rPr>
              <w:t>±</w:t>
            </w:r>
            <w:r w:rsidRPr="005D463E">
              <w:rPr>
                <w:b/>
                <w:bCs/>
                <w:sz w:val="14"/>
                <w:szCs w:val="14"/>
                <w:lang w:eastAsia="it-IT"/>
              </w:rPr>
              <w:t xml:space="preserve"> 0.</w:t>
            </w:r>
            <w:r>
              <w:rPr>
                <w:b/>
                <w:bCs/>
                <w:sz w:val="14"/>
                <w:szCs w:val="14"/>
                <w:lang w:eastAsia="it-IT"/>
              </w:rPr>
              <w:t>68</w:t>
            </w:r>
          </w:p>
        </w:tc>
        <w:tc>
          <w:tcPr>
            <w:tcW w:w="61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1558D96A" w14:textId="77777777" w:rsidR="00D00171" w:rsidRPr="005D463E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>
              <w:rPr>
                <w:b/>
                <w:bCs/>
                <w:sz w:val="16"/>
                <w:szCs w:val="16"/>
                <w:lang w:eastAsia="it-IT"/>
              </w:rPr>
              <w:t>^</w:t>
            </w:r>
          </w:p>
        </w:tc>
      </w:tr>
    </w:tbl>
    <w:p w14:paraId="7476598B" w14:textId="77777777" w:rsidR="00D00171" w:rsidRPr="005D463E" w:rsidRDefault="00D00171" w:rsidP="00D00171">
      <w:pPr>
        <w:jc w:val="both"/>
      </w:pPr>
    </w:p>
    <w:p w14:paraId="7B5626B3" w14:textId="77777777" w:rsidR="00D00171" w:rsidRPr="00215885" w:rsidRDefault="00D00171" w:rsidP="00D00171">
      <w:pPr>
        <w:jc w:val="both"/>
      </w:pPr>
      <w:r w:rsidRPr="005D463E">
        <w:t xml:space="preserve">Results are expressed as </w:t>
      </w:r>
      <w:proofErr w:type="spellStart"/>
      <w:r w:rsidRPr="005D463E">
        <w:t>mean±SD</w:t>
      </w:r>
      <w:proofErr w:type="spellEnd"/>
      <w:r w:rsidRPr="005D463E">
        <w:t>. Significance (Sign.): one-way parametric ANOVA test followed by post hoc Fisher’s Least Significant Difference (LSD) test for normally distributed data (in bold) and one-way non-parametric ANOVA Kruskal-</w:t>
      </w:r>
      <w:proofErr w:type="gramStart"/>
      <w:r w:rsidRPr="005D463E">
        <w:t>Wallis</w:t>
      </w:r>
      <w:proofErr w:type="gramEnd"/>
      <w:r w:rsidRPr="005D463E">
        <w:t xml:space="preserve"> test followed by post hoc Dunn’s analysis for not normally distributed data (in italic). ° p&lt;0.05, °°° p&lt;0.001 vs. </w:t>
      </w:r>
      <w:proofErr w:type="spellStart"/>
      <w:r w:rsidRPr="005D463E">
        <w:t>RD+Veh</w:t>
      </w:r>
      <w:proofErr w:type="spellEnd"/>
      <w:r w:rsidRPr="005D463E">
        <w:t>; ^ p&lt;0.05, ^^ p&lt;0.01, ^^</w:t>
      </w:r>
      <w:r>
        <w:t>^</w:t>
      </w:r>
      <w:r w:rsidRPr="005D463E">
        <w:t xml:space="preserve"> p&lt;0.0</w:t>
      </w:r>
      <w:r>
        <w:t>0</w:t>
      </w:r>
      <w:r w:rsidRPr="005D463E">
        <w:t xml:space="preserve">1 vs. </w:t>
      </w:r>
      <w:proofErr w:type="spellStart"/>
      <w:r w:rsidRPr="005D463E">
        <w:t>HFD+Veh</w:t>
      </w:r>
      <w:proofErr w:type="spellEnd"/>
      <w:r w:rsidRPr="005D463E">
        <w:t>.</w:t>
      </w:r>
    </w:p>
    <w:p w14:paraId="3E6D548A" w14:textId="77777777" w:rsidR="00D00171" w:rsidRPr="00215885" w:rsidRDefault="00D00171" w:rsidP="00215885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</w:p>
    <w:p w14:paraId="5173B81F" w14:textId="68C6D2DC" w:rsidR="00B0010A" w:rsidRPr="00215885" w:rsidRDefault="00B0010A" w:rsidP="00AA0D7B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</w:p>
    <w:sectPr w:rsidR="00B0010A" w:rsidRPr="00215885" w:rsidSect="003678A1">
      <w:footerReference w:type="even" r:id="rId8"/>
      <w:footerReference w:type="default" r:id="rId9"/>
      <w:pgSz w:w="11906" w:h="16838"/>
      <w:pgMar w:top="1134" w:right="1133" w:bottom="1135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EE15CE" w14:textId="77777777" w:rsidR="008E6DC5" w:rsidRDefault="008E6DC5" w:rsidP="00585569">
      <w:r>
        <w:separator/>
      </w:r>
    </w:p>
  </w:endnote>
  <w:endnote w:type="continuationSeparator" w:id="0">
    <w:p w14:paraId="40FCAABE" w14:textId="77777777" w:rsidR="008E6DC5" w:rsidRDefault="008E6DC5" w:rsidP="00585569">
      <w:r>
        <w:continuationSeparator/>
      </w:r>
    </w:p>
  </w:endnote>
  <w:endnote w:type="continuationNotice" w:id="1">
    <w:p w14:paraId="006E5D67" w14:textId="77777777" w:rsidR="008E6DC5" w:rsidRDefault="008E6DC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81CA24" w14:textId="5F3689B1" w:rsidR="002A10B9" w:rsidRDefault="002A10B9" w:rsidP="000239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0B1CCA19" w14:textId="77777777" w:rsidR="002A10B9" w:rsidRDefault="002A10B9" w:rsidP="005855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338E35" w14:textId="2E7D0E47" w:rsidR="002A10B9" w:rsidRDefault="00BE5A62" w:rsidP="000239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-</w:t>
    </w:r>
    <w:r w:rsidR="002A10B9">
      <w:rPr>
        <w:rStyle w:val="PageNumber"/>
      </w:rPr>
      <w:fldChar w:fldCharType="begin"/>
    </w:r>
    <w:r w:rsidR="002A10B9">
      <w:rPr>
        <w:rStyle w:val="PageNumber"/>
      </w:rPr>
      <w:instrText xml:space="preserve">PAGE  </w:instrText>
    </w:r>
    <w:r w:rsidR="002A10B9">
      <w:rPr>
        <w:rStyle w:val="PageNumber"/>
      </w:rPr>
      <w:fldChar w:fldCharType="separate"/>
    </w:r>
    <w:r w:rsidR="006E38D0">
      <w:rPr>
        <w:rStyle w:val="PageNumber"/>
        <w:noProof/>
      </w:rPr>
      <w:t>25</w:t>
    </w:r>
    <w:r w:rsidR="002A10B9">
      <w:rPr>
        <w:rStyle w:val="PageNumber"/>
      </w:rPr>
      <w:fldChar w:fldCharType="end"/>
    </w:r>
  </w:p>
  <w:p w14:paraId="51278559" w14:textId="77777777" w:rsidR="002A10B9" w:rsidRDefault="002A10B9" w:rsidP="005855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12D95A" w14:textId="77777777" w:rsidR="008E6DC5" w:rsidRDefault="008E6DC5" w:rsidP="00585569">
      <w:r>
        <w:separator/>
      </w:r>
    </w:p>
  </w:footnote>
  <w:footnote w:type="continuationSeparator" w:id="0">
    <w:p w14:paraId="08F36773" w14:textId="77777777" w:rsidR="008E6DC5" w:rsidRDefault="008E6DC5" w:rsidP="00585569">
      <w:r>
        <w:continuationSeparator/>
      </w:r>
    </w:p>
  </w:footnote>
  <w:footnote w:type="continuationNotice" w:id="1">
    <w:p w14:paraId="7988E1EE" w14:textId="77777777" w:rsidR="008E6DC5" w:rsidRDefault="008E6DC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BB2AC8E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D33E3"/>
    <w:multiLevelType w:val="hybridMultilevel"/>
    <w:tmpl w:val="7BC2463E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059B467B"/>
    <w:multiLevelType w:val="hybridMultilevel"/>
    <w:tmpl w:val="57FA8196"/>
    <w:lvl w:ilvl="0" w:tplc="120CD1C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C0199D"/>
    <w:multiLevelType w:val="hybridMultilevel"/>
    <w:tmpl w:val="BF9C5A8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49679E"/>
    <w:multiLevelType w:val="hybridMultilevel"/>
    <w:tmpl w:val="568CCA30"/>
    <w:lvl w:ilvl="0" w:tplc="04090015">
      <w:start w:val="1"/>
      <w:numFmt w:val="upperLetter"/>
      <w:lvlText w:val="%1."/>
      <w:lvlJc w:val="left"/>
      <w:pPr>
        <w:ind w:left="17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8" w:hanging="360"/>
      </w:p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5" w15:restartNumberingAfterBreak="0">
    <w:nsid w:val="35652605"/>
    <w:multiLevelType w:val="hybridMultilevel"/>
    <w:tmpl w:val="BE147DF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4D5649"/>
    <w:multiLevelType w:val="hybridMultilevel"/>
    <w:tmpl w:val="51AED75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1F4388"/>
    <w:multiLevelType w:val="hybridMultilevel"/>
    <w:tmpl w:val="E0E66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7F1E6B"/>
    <w:multiLevelType w:val="hybridMultilevel"/>
    <w:tmpl w:val="39805D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B6614D"/>
    <w:multiLevelType w:val="hybridMultilevel"/>
    <w:tmpl w:val="3FE8239E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C76F41"/>
    <w:multiLevelType w:val="singleLevel"/>
    <w:tmpl w:val="F62CA494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/>
        <w:i w:val="0"/>
        <w:sz w:val="24"/>
      </w:rPr>
    </w:lvl>
  </w:abstractNum>
  <w:abstractNum w:abstractNumId="11" w15:restartNumberingAfterBreak="0">
    <w:nsid w:val="42B37C57"/>
    <w:multiLevelType w:val="hybridMultilevel"/>
    <w:tmpl w:val="EB7818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F54EEF"/>
    <w:multiLevelType w:val="hybridMultilevel"/>
    <w:tmpl w:val="F856AF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6553E4"/>
    <w:multiLevelType w:val="hybridMultilevel"/>
    <w:tmpl w:val="39FE29BA"/>
    <w:lvl w:ilvl="0" w:tplc="EA926E8A">
      <w:numFmt w:val="bullet"/>
      <w:lvlText w:val="•"/>
      <w:lvlJc w:val="left"/>
      <w:pPr>
        <w:ind w:left="1068" w:hanging="708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8507EF"/>
    <w:multiLevelType w:val="hybridMultilevel"/>
    <w:tmpl w:val="FDF08336"/>
    <w:lvl w:ilvl="0" w:tplc="0410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5" w15:restartNumberingAfterBreak="0">
    <w:nsid w:val="4C517468"/>
    <w:multiLevelType w:val="hybridMultilevel"/>
    <w:tmpl w:val="F12CA5AC"/>
    <w:lvl w:ilvl="0" w:tplc="EA926E8A">
      <w:numFmt w:val="bullet"/>
      <w:lvlText w:val="•"/>
      <w:lvlJc w:val="left"/>
      <w:pPr>
        <w:ind w:left="1068" w:hanging="708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0C59A1"/>
    <w:multiLevelType w:val="hybridMultilevel"/>
    <w:tmpl w:val="102E2C1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4464D3"/>
    <w:multiLevelType w:val="hybridMultilevel"/>
    <w:tmpl w:val="7E4CA13E"/>
    <w:lvl w:ilvl="0" w:tplc="EA926E8A">
      <w:numFmt w:val="bullet"/>
      <w:lvlText w:val="•"/>
      <w:lvlJc w:val="left"/>
      <w:pPr>
        <w:ind w:left="1068" w:hanging="708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992E27"/>
    <w:multiLevelType w:val="hybridMultilevel"/>
    <w:tmpl w:val="EDB25236"/>
    <w:lvl w:ilvl="0" w:tplc="DB5ABFD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9" w15:restartNumberingAfterBreak="0">
    <w:nsid w:val="5E757089"/>
    <w:multiLevelType w:val="hybridMultilevel"/>
    <w:tmpl w:val="F6DAAED0"/>
    <w:lvl w:ilvl="0" w:tplc="DB5ABFD6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60DC2AED"/>
    <w:multiLevelType w:val="hybridMultilevel"/>
    <w:tmpl w:val="206EA32A"/>
    <w:lvl w:ilvl="0" w:tplc="0410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u w:val="none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F82AE9"/>
    <w:multiLevelType w:val="hybridMultilevel"/>
    <w:tmpl w:val="1FA42BD2"/>
    <w:lvl w:ilvl="0" w:tplc="0410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787C0372"/>
    <w:multiLevelType w:val="hybridMultilevel"/>
    <w:tmpl w:val="4F1E877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F00B34"/>
    <w:multiLevelType w:val="hybridMultilevel"/>
    <w:tmpl w:val="E772AA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8659316">
    <w:abstractNumId w:val="10"/>
  </w:num>
  <w:num w:numId="2" w16cid:durableId="1237470371">
    <w:abstractNumId w:val="21"/>
  </w:num>
  <w:num w:numId="3" w16cid:durableId="565148859">
    <w:abstractNumId w:val="9"/>
  </w:num>
  <w:num w:numId="4" w16cid:durableId="705301949">
    <w:abstractNumId w:val="2"/>
  </w:num>
  <w:num w:numId="5" w16cid:durableId="360324652">
    <w:abstractNumId w:val="5"/>
  </w:num>
  <w:num w:numId="6" w16cid:durableId="881943389">
    <w:abstractNumId w:val="11"/>
  </w:num>
  <w:num w:numId="7" w16cid:durableId="2902663">
    <w:abstractNumId w:val="0"/>
  </w:num>
  <w:num w:numId="8" w16cid:durableId="962610645">
    <w:abstractNumId w:val="8"/>
  </w:num>
  <w:num w:numId="9" w16cid:durableId="1724061331">
    <w:abstractNumId w:val="13"/>
  </w:num>
  <w:num w:numId="10" w16cid:durableId="610207029">
    <w:abstractNumId w:val="15"/>
  </w:num>
  <w:num w:numId="11" w16cid:durableId="179470246">
    <w:abstractNumId w:val="17"/>
  </w:num>
  <w:num w:numId="12" w16cid:durableId="1503426759">
    <w:abstractNumId w:val="1"/>
  </w:num>
  <w:num w:numId="13" w16cid:durableId="504247784">
    <w:abstractNumId w:val="4"/>
  </w:num>
  <w:num w:numId="14" w16cid:durableId="526065466">
    <w:abstractNumId w:val="7"/>
  </w:num>
  <w:num w:numId="15" w16cid:durableId="960185095">
    <w:abstractNumId w:val="16"/>
  </w:num>
  <w:num w:numId="16" w16cid:durableId="487745015">
    <w:abstractNumId w:val="22"/>
  </w:num>
  <w:num w:numId="17" w16cid:durableId="1981273">
    <w:abstractNumId w:val="3"/>
  </w:num>
  <w:num w:numId="18" w16cid:durableId="1359702978">
    <w:abstractNumId w:val="12"/>
  </w:num>
  <w:num w:numId="19" w16cid:durableId="425349547">
    <w:abstractNumId w:val="18"/>
  </w:num>
  <w:num w:numId="20" w16cid:durableId="1525705798">
    <w:abstractNumId w:val="20"/>
  </w:num>
  <w:num w:numId="21" w16cid:durableId="1367943687">
    <w:abstractNumId w:val="19"/>
  </w:num>
  <w:num w:numId="22" w16cid:durableId="1193029334">
    <w:abstractNumId w:val="6"/>
  </w:num>
  <w:num w:numId="23" w16cid:durableId="1444808920">
    <w:abstractNumId w:val="14"/>
  </w:num>
  <w:num w:numId="24" w16cid:durableId="201479597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8B6"/>
    <w:rsid w:val="0000026B"/>
    <w:rsid w:val="0000038D"/>
    <w:rsid w:val="00000FCD"/>
    <w:rsid w:val="00001494"/>
    <w:rsid w:val="00001FB1"/>
    <w:rsid w:val="0000341D"/>
    <w:rsid w:val="00003885"/>
    <w:rsid w:val="00005D4F"/>
    <w:rsid w:val="00006404"/>
    <w:rsid w:val="00006745"/>
    <w:rsid w:val="000071AA"/>
    <w:rsid w:val="000072CA"/>
    <w:rsid w:val="00007EB6"/>
    <w:rsid w:val="000112F4"/>
    <w:rsid w:val="00012370"/>
    <w:rsid w:val="000139F5"/>
    <w:rsid w:val="00013E90"/>
    <w:rsid w:val="00014965"/>
    <w:rsid w:val="00014AF6"/>
    <w:rsid w:val="00015C64"/>
    <w:rsid w:val="00016D1A"/>
    <w:rsid w:val="00016F25"/>
    <w:rsid w:val="00017105"/>
    <w:rsid w:val="00023972"/>
    <w:rsid w:val="00024307"/>
    <w:rsid w:val="00024F82"/>
    <w:rsid w:val="0002518A"/>
    <w:rsid w:val="00025404"/>
    <w:rsid w:val="000259C7"/>
    <w:rsid w:val="00026524"/>
    <w:rsid w:val="00026D92"/>
    <w:rsid w:val="0002712E"/>
    <w:rsid w:val="00027AE4"/>
    <w:rsid w:val="00030211"/>
    <w:rsid w:val="000308FA"/>
    <w:rsid w:val="00030F5C"/>
    <w:rsid w:val="000315B1"/>
    <w:rsid w:val="000346C9"/>
    <w:rsid w:val="00035D93"/>
    <w:rsid w:val="000372B4"/>
    <w:rsid w:val="0004044E"/>
    <w:rsid w:val="00040B10"/>
    <w:rsid w:val="00041E06"/>
    <w:rsid w:val="00042A2F"/>
    <w:rsid w:val="00042ED5"/>
    <w:rsid w:val="00042F31"/>
    <w:rsid w:val="00043885"/>
    <w:rsid w:val="00043C62"/>
    <w:rsid w:val="000444F7"/>
    <w:rsid w:val="00050600"/>
    <w:rsid w:val="00052F9A"/>
    <w:rsid w:val="00054EC0"/>
    <w:rsid w:val="00055225"/>
    <w:rsid w:val="00055B2B"/>
    <w:rsid w:val="00055E8B"/>
    <w:rsid w:val="00056153"/>
    <w:rsid w:val="000563A5"/>
    <w:rsid w:val="0005786B"/>
    <w:rsid w:val="000579C5"/>
    <w:rsid w:val="000605D8"/>
    <w:rsid w:val="000618A6"/>
    <w:rsid w:val="00061B04"/>
    <w:rsid w:val="0006229A"/>
    <w:rsid w:val="00062F31"/>
    <w:rsid w:val="000646D8"/>
    <w:rsid w:val="000660AF"/>
    <w:rsid w:val="00067621"/>
    <w:rsid w:val="000703F7"/>
    <w:rsid w:val="000706EA"/>
    <w:rsid w:val="00073208"/>
    <w:rsid w:val="000758BA"/>
    <w:rsid w:val="00076573"/>
    <w:rsid w:val="00076867"/>
    <w:rsid w:val="00076F24"/>
    <w:rsid w:val="00077BA4"/>
    <w:rsid w:val="00081294"/>
    <w:rsid w:val="0008199C"/>
    <w:rsid w:val="00081C8B"/>
    <w:rsid w:val="000822CC"/>
    <w:rsid w:val="00082D3A"/>
    <w:rsid w:val="00083454"/>
    <w:rsid w:val="00083B3E"/>
    <w:rsid w:val="00084154"/>
    <w:rsid w:val="000853F9"/>
    <w:rsid w:val="0008566F"/>
    <w:rsid w:val="00085C25"/>
    <w:rsid w:val="000860FE"/>
    <w:rsid w:val="00086EA6"/>
    <w:rsid w:val="000901D7"/>
    <w:rsid w:val="00093D99"/>
    <w:rsid w:val="00094940"/>
    <w:rsid w:val="00094FA9"/>
    <w:rsid w:val="000966CC"/>
    <w:rsid w:val="000969EC"/>
    <w:rsid w:val="00097527"/>
    <w:rsid w:val="00097C86"/>
    <w:rsid w:val="000A06EB"/>
    <w:rsid w:val="000A1B9D"/>
    <w:rsid w:val="000A1CEF"/>
    <w:rsid w:val="000A2846"/>
    <w:rsid w:val="000A3376"/>
    <w:rsid w:val="000A3D55"/>
    <w:rsid w:val="000A3FC2"/>
    <w:rsid w:val="000A44A0"/>
    <w:rsid w:val="000A4D21"/>
    <w:rsid w:val="000A52B9"/>
    <w:rsid w:val="000A5FDF"/>
    <w:rsid w:val="000A693A"/>
    <w:rsid w:val="000A69FC"/>
    <w:rsid w:val="000A7628"/>
    <w:rsid w:val="000B1692"/>
    <w:rsid w:val="000B187B"/>
    <w:rsid w:val="000B2445"/>
    <w:rsid w:val="000B278F"/>
    <w:rsid w:val="000B4259"/>
    <w:rsid w:val="000B42F0"/>
    <w:rsid w:val="000B45E0"/>
    <w:rsid w:val="000B495A"/>
    <w:rsid w:val="000B4DB6"/>
    <w:rsid w:val="000B5731"/>
    <w:rsid w:val="000B5D1C"/>
    <w:rsid w:val="000B6081"/>
    <w:rsid w:val="000B6561"/>
    <w:rsid w:val="000B671D"/>
    <w:rsid w:val="000B6827"/>
    <w:rsid w:val="000B72AC"/>
    <w:rsid w:val="000B7F0B"/>
    <w:rsid w:val="000C0239"/>
    <w:rsid w:val="000C0E29"/>
    <w:rsid w:val="000C0EC3"/>
    <w:rsid w:val="000C270B"/>
    <w:rsid w:val="000C3DC8"/>
    <w:rsid w:val="000C4C48"/>
    <w:rsid w:val="000C5531"/>
    <w:rsid w:val="000C6091"/>
    <w:rsid w:val="000C6AD5"/>
    <w:rsid w:val="000C7336"/>
    <w:rsid w:val="000C73FF"/>
    <w:rsid w:val="000C74F1"/>
    <w:rsid w:val="000D464A"/>
    <w:rsid w:val="000D5937"/>
    <w:rsid w:val="000E10CB"/>
    <w:rsid w:val="000E11C5"/>
    <w:rsid w:val="000E26A6"/>
    <w:rsid w:val="000E2EB8"/>
    <w:rsid w:val="000E3FDC"/>
    <w:rsid w:val="000E4973"/>
    <w:rsid w:val="000E5EC4"/>
    <w:rsid w:val="000E7118"/>
    <w:rsid w:val="000E7EF3"/>
    <w:rsid w:val="000E7F40"/>
    <w:rsid w:val="000F0356"/>
    <w:rsid w:val="000F1D20"/>
    <w:rsid w:val="000F218F"/>
    <w:rsid w:val="000F2942"/>
    <w:rsid w:val="000F3726"/>
    <w:rsid w:val="000F3EA6"/>
    <w:rsid w:val="000F410F"/>
    <w:rsid w:val="000F45BD"/>
    <w:rsid w:val="000F45CB"/>
    <w:rsid w:val="000F6089"/>
    <w:rsid w:val="000F67AF"/>
    <w:rsid w:val="000F6C05"/>
    <w:rsid w:val="000F71B6"/>
    <w:rsid w:val="001012DB"/>
    <w:rsid w:val="00102B63"/>
    <w:rsid w:val="001042A4"/>
    <w:rsid w:val="00106058"/>
    <w:rsid w:val="001069AB"/>
    <w:rsid w:val="00106E91"/>
    <w:rsid w:val="00106ED1"/>
    <w:rsid w:val="001103DA"/>
    <w:rsid w:val="00110970"/>
    <w:rsid w:val="00110BE1"/>
    <w:rsid w:val="00110CC3"/>
    <w:rsid w:val="0011161C"/>
    <w:rsid w:val="00113398"/>
    <w:rsid w:val="00114C58"/>
    <w:rsid w:val="00114E1E"/>
    <w:rsid w:val="00114E3E"/>
    <w:rsid w:val="00115D83"/>
    <w:rsid w:val="001177BE"/>
    <w:rsid w:val="001203DE"/>
    <w:rsid w:val="00120533"/>
    <w:rsid w:val="00121D9F"/>
    <w:rsid w:val="00122E0E"/>
    <w:rsid w:val="0012438C"/>
    <w:rsid w:val="001248D1"/>
    <w:rsid w:val="00124DF3"/>
    <w:rsid w:val="0012530F"/>
    <w:rsid w:val="00130943"/>
    <w:rsid w:val="001309CE"/>
    <w:rsid w:val="00130B7B"/>
    <w:rsid w:val="001338DE"/>
    <w:rsid w:val="00133914"/>
    <w:rsid w:val="00136997"/>
    <w:rsid w:val="001371DE"/>
    <w:rsid w:val="0013762B"/>
    <w:rsid w:val="00137BCB"/>
    <w:rsid w:val="00137C38"/>
    <w:rsid w:val="0014188D"/>
    <w:rsid w:val="00142086"/>
    <w:rsid w:val="0014382D"/>
    <w:rsid w:val="001439FF"/>
    <w:rsid w:val="00144F8C"/>
    <w:rsid w:val="001457F0"/>
    <w:rsid w:val="00150CB1"/>
    <w:rsid w:val="001540CB"/>
    <w:rsid w:val="00156C7E"/>
    <w:rsid w:val="00160A5E"/>
    <w:rsid w:val="00163002"/>
    <w:rsid w:val="0016647A"/>
    <w:rsid w:val="00166755"/>
    <w:rsid w:val="00166A9A"/>
    <w:rsid w:val="001678F3"/>
    <w:rsid w:val="00167A3B"/>
    <w:rsid w:val="00170EDA"/>
    <w:rsid w:val="001711B3"/>
    <w:rsid w:val="00171336"/>
    <w:rsid w:val="00172D04"/>
    <w:rsid w:val="001734BB"/>
    <w:rsid w:val="00173A4E"/>
    <w:rsid w:val="00173DEE"/>
    <w:rsid w:val="00173F6E"/>
    <w:rsid w:val="00174584"/>
    <w:rsid w:val="00174A09"/>
    <w:rsid w:val="00175B27"/>
    <w:rsid w:val="00175DF6"/>
    <w:rsid w:val="0017673B"/>
    <w:rsid w:val="00176DC4"/>
    <w:rsid w:val="00177113"/>
    <w:rsid w:val="0018059F"/>
    <w:rsid w:val="00181034"/>
    <w:rsid w:val="001819EF"/>
    <w:rsid w:val="0018221A"/>
    <w:rsid w:val="0018250F"/>
    <w:rsid w:val="00182CFB"/>
    <w:rsid w:val="00186BE1"/>
    <w:rsid w:val="00186FAA"/>
    <w:rsid w:val="001870F9"/>
    <w:rsid w:val="00191BE4"/>
    <w:rsid w:val="00193E4C"/>
    <w:rsid w:val="00194115"/>
    <w:rsid w:val="00194A3E"/>
    <w:rsid w:val="00195796"/>
    <w:rsid w:val="0019703A"/>
    <w:rsid w:val="001976ED"/>
    <w:rsid w:val="001A069B"/>
    <w:rsid w:val="001A0713"/>
    <w:rsid w:val="001A0881"/>
    <w:rsid w:val="001A19B3"/>
    <w:rsid w:val="001A1A05"/>
    <w:rsid w:val="001A1FA4"/>
    <w:rsid w:val="001A2132"/>
    <w:rsid w:val="001A2422"/>
    <w:rsid w:val="001A45FE"/>
    <w:rsid w:val="001A4677"/>
    <w:rsid w:val="001A4FB5"/>
    <w:rsid w:val="001A5A70"/>
    <w:rsid w:val="001A5D44"/>
    <w:rsid w:val="001A617A"/>
    <w:rsid w:val="001A6732"/>
    <w:rsid w:val="001A6C5F"/>
    <w:rsid w:val="001A70CF"/>
    <w:rsid w:val="001B08E8"/>
    <w:rsid w:val="001B0A74"/>
    <w:rsid w:val="001B0A87"/>
    <w:rsid w:val="001B1063"/>
    <w:rsid w:val="001B163F"/>
    <w:rsid w:val="001B3341"/>
    <w:rsid w:val="001B3581"/>
    <w:rsid w:val="001B36A8"/>
    <w:rsid w:val="001B37E3"/>
    <w:rsid w:val="001B3E9E"/>
    <w:rsid w:val="001B4AF6"/>
    <w:rsid w:val="001B4B10"/>
    <w:rsid w:val="001B69DA"/>
    <w:rsid w:val="001C008B"/>
    <w:rsid w:val="001C0C86"/>
    <w:rsid w:val="001C1B6D"/>
    <w:rsid w:val="001C432B"/>
    <w:rsid w:val="001C7170"/>
    <w:rsid w:val="001C7FFB"/>
    <w:rsid w:val="001D0BE9"/>
    <w:rsid w:val="001D3AE6"/>
    <w:rsid w:val="001D52B2"/>
    <w:rsid w:val="001D547C"/>
    <w:rsid w:val="001D5DFC"/>
    <w:rsid w:val="001E0C05"/>
    <w:rsid w:val="001E154E"/>
    <w:rsid w:val="001E1B16"/>
    <w:rsid w:val="001E4F05"/>
    <w:rsid w:val="001E575E"/>
    <w:rsid w:val="001E617A"/>
    <w:rsid w:val="001F0197"/>
    <w:rsid w:val="001F02B6"/>
    <w:rsid w:val="001F2E9F"/>
    <w:rsid w:val="001F46A3"/>
    <w:rsid w:val="001F4C75"/>
    <w:rsid w:val="00200579"/>
    <w:rsid w:val="00201770"/>
    <w:rsid w:val="00202B34"/>
    <w:rsid w:val="00203493"/>
    <w:rsid w:val="00203713"/>
    <w:rsid w:val="002047B9"/>
    <w:rsid w:val="00206B08"/>
    <w:rsid w:val="00206F65"/>
    <w:rsid w:val="00210BFD"/>
    <w:rsid w:val="00210D0C"/>
    <w:rsid w:val="00211B5A"/>
    <w:rsid w:val="00212488"/>
    <w:rsid w:val="00212BB9"/>
    <w:rsid w:val="00212E7A"/>
    <w:rsid w:val="002133CD"/>
    <w:rsid w:val="00213618"/>
    <w:rsid w:val="002139A3"/>
    <w:rsid w:val="00213E6B"/>
    <w:rsid w:val="002151BA"/>
    <w:rsid w:val="00215376"/>
    <w:rsid w:val="00215885"/>
    <w:rsid w:val="00217CE6"/>
    <w:rsid w:val="00221B54"/>
    <w:rsid w:val="002220B3"/>
    <w:rsid w:val="00222E49"/>
    <w:rsid w:val="00224AD0"/>
    <w:rsid w:val="00225681"/>
    <w:rsid w:val="00225758"/>
    <w:rsid w:val="00225D5A"/>
    <w:rsid w:val="0022626A"/>
    <w:rsid w:val="002277A9"/>
    <w:rsid w:val="00227E1F"/>
    <w:rsid w:val="00231F14"/>
    <w:rsid w:val="00232250"/>
    <w:rsid w:val="00232F3D"/>
    <w:rsid w:val="00233F24"/>
    <w:rsid w:val="00236D97"/>
    <w:rsid w:val="002377D7"/>
    <w:rsid w:val="00240F22"/>
    <w:rsid w:val="00241267"/>
    <w:rsid w:val="0024171B"/>
    <w:rsid w:val="0024555F"/>
    <w:rsid w:val="00245762"/>
    <w:rsid w:val="00245D2D"/>
    <w:rsid w:val="00245EFF"/>
    <w:rsid w:val="00247123"/>
    <w:rsid w:val="00247898"/>
    <w:rsid w:val="00247C68"/>
    <w:rsid w:val="00251C2C"/>
    <w:rsid w:val="00254EB2"/>
    <w:rsid w:val="00255A7A"/>
    <w:rsid w:val="00256463"/>
    <w:rsid w:val="002603D5"/>
    <w:rsid w:val="002605A6"/>
    <w:rsid w:val="002623CF"/>
    <w:rsid w:val="002659F4"/>
    <w:rsid w:val="00265DC4"/>
    <w:rsid w:val="00266CBF"/>
    <w:rsid w:val="002675D5"/>
    <w:rsid w:val="00267839"/>
    <w:rsid w:val="00273172"/>
    <w:rsid w:val="00273A96"/>
    <w:rsid w:val="00274004"/>
    <w:rsid w:val="00274622"/>
    <w:rsid w:val="00275CDF"/>
    <w:rsid w:val="002762D1"/>
    <w:rsid w:val="002771B9"/>
    <w:rsid w:val="0027772A"/>
    <w:rsid w:val="00277AE6"/>
    <w:rsid w:val="00277FC0"/>
    <w:rsid w:val="0028009A"/>
    <w:rsid w:val="00280357"/>
    <w:rsid w:val="002816AE"/>
    <w:rsid w:val="00281940"/>
    <w:rsid w:val="00281A25"/>
    <w:rsid w:val="002834B7"/>
    <w:rsid w:val="002845AA"/>
    <w:rsid w:val="00284DCB"/>
    <w:rsid w:val="002853E1"/>
    <w:rsid w:val="00285DBE"/>
    <w:rsid w:val="00287A63"/>
    <w:rsid w:val="00291F17"/>
    <w:rsid w:val="00292D2D"/>
    <w:rsid w:val="00294978"/>
    <w:rsid w:val="00295531"/>
    <w:rsid w:val="00296B9B"/>
    <w:rsid w:val="002A0B45"/>
    <w:rsid w:val="002A0C43"/>
    <w:rsid w:val="002A0F60"/>
    <w:rsid w:val="002A10B9"/>
    <w:rsid w:val="002A198D"/>
    <w:rsid w:val="002A32AC"/>
    <w:rsid w:val="002A3B45"/>
    <w:rsid w:val="002A40FC"/>
    <w:rsid w:val="002A4E70"/>
    <w:rsid w:val="002A588F"/>
    <w:rsid w:val="002A65B7"/>
    <w:rsid w:val="002B1DAF"/>
    <w:rsid w:val="002B212D"/>
    <w:rsid w:val="002B23F2"/>
    <w:rsid w:val="002B2E62"/>
    <w:rsid w:val="002C0814"/>
    <w:rsid w:val="002C10E4"/>
    <w:rsid w:val="002C1F45"/>
    <w:rsid w:val="002C30E9"/>
    <w:rsid w:val="002C33B7"/>
    <w:rsid w:val="002C3EE7"/>
    <w:rsid w:val="002C4F2A"/>
    <w:rsid w:val="002C56F1"/>
    <w:rsid w:val="002C64C9"/>
    <w:rsid w:val="002D12DA"/>
    <w:rsid w:val="002D28ED"/>
    <w:rsid w:val="002D460A"/>
    <w:rsid w:val="002D4828"/>
    <w:rsid w:val="002D4A3E"/>
    <w:rsid w:val="002D504B"/>
    <w:rsid w:val="002D5FC4"/>
    <w:rsid w:val="002D7148"/>
    <w:rsid w:val="002D7A66"/>
    <w:rsid w:val="002D7CAF"/>
    <w:rsid w:val="002E07CC"/>
    <w:rsid w:val="002E09F3"/>
    <w:rsid w:val="002E7AD5"/>
    <w:rsid w:val="002E7B42"/>
    <w:rsid w:val="002E7DC1"/>
    <w:rsid w:val="002F200A"/>
    <w:rsid w:val="002F238A"/>
    <w:rsid w:val="002F3A3B"/>
    <w:rsid w:val="002F3BED"/>
    <w:rsid w:val="002F3F7C"/>
    <w:rsid w:val="002F411F"/>
    <w:rsid w:val="002F7160"/>
    <w:rsid w:val="002F7472"/>
    <w:rsid w:val="00300B05"/>
    <w:rsid w:val="00300C0D"/>
    <w:rsid w:val="00300EC3"/>
    <w:rsid w:val="00301696"/>
    <w:rsid w:val="0030178C"/>
    <w:rsid w:val="003023CD"/>
    <w:rsid w:val="00304B1A"/>
    <w:rsid w:val="0030516A"/>
    <w:rsid w:val="00306B1A"/>
    <w:rsid w:val="00306D10"/>
    <w:rsid w:val="00306EBD"/>
    <w:rsid w:val="003115C4"/>
    <w:rsid w:val="003124B5"/>
    <w:rsid w:val="00312883"/>
    <w:rsid w:val="0031352E"/>
    <w:rsid w:val="003137A6"/>
    <w:rsid w:val="00314EE1"/>
    <w:rsid w:val="00315451"/>
    <w:rsid w:val="0031619B"/>
    <w:rsid w:val="00316FCE"/>
    <w:rsid w:val="00317077"/>
    <w:rsid w:val="0031767A"/>
    <w:rsid w:val="00321829"/>
    <w:rsid w:val="00321BFC"/>
    <w:rsid w:val="00323073"/>
    <w:rsid w:val="00323CF2"/>
    <w:rsid w:val="00324318"/>
    <w:rsid w:val="00324804"/>
    <w:rsid w:val="003248EB"/>
    <w:rsid w:val="00324999"/>
    <w:rsid w:val="00324CC4"/>
    <w:rsid w:val="0032610E"/>
    <w:rsid w:val="003309EC"/>
    <w:rsid w:val="0033270E"/>
    <w:rsid w:val="00333FA6"/>
    <w:rsid w:val="00334FF8"/>
    <w:rsid w:val="00337301"/>
    <w:rsid w:val="00337C40"/>
    <w:rsid w:val="0034047B"/>
    <w:rsid w:val="00340ADD"/>
    <w:rsid w:val="00341238"/>
    <w:rsid w:val="00341B56"/>
    <w:rsid w:val="00341CE1"/>
    <w:rsid w:val="00341FF9"/>
    <w:rsid w:val="003428AE"/>
    <w:rsid w:val="00342B44"/>
    <w:rsid w:val="00342BAA"/>
    <w:rsid w:val="00342C48"/>
    <w:rsid w:val="00344140"/>
    <w:rsid w:val="0034452E"/>
    <w:rsid w:val="00345203"/>
    <w:rsid w:val="003454D4"/>
    <w:rsid w:val="00347579"/>
    <w:rsid w:val="003518F1"/>
    <w:rsid w:val="00351C60"/>
    <w:rsid w:val="00354EE8"/>
    <w:rsid w:val="0035523D"/>
    <w:rsid w:val="003569B8"/>
    <w:rsid w:val="00360DB4"/>
    <w:rsid w:val="0036114D"/>
    <w:rsid w:val="00361AC2"/>
    <w:rsid w:val="0036210D"/>
    <w:rsid w:val="0036592F"/>
    <w:rsid w:val="003678A1"/>
    <w:rsid w:val="00370DA6"/>
    <w:rsid w:val="00370FDA"/>
    <w:rsid w:val="00372505"/>
    <w:rsid w:val="00372B48"/>
    <w:rsid w:val="003756AF"/>
    <w:rsid w:val="00375DFD"/>
    <w:rsid w:val="003760F9"/>
    <w:rsid w:val="00377509"/>
    <w:rsid w:val="003779D5"/>
    <w:rsid w:val="00382001"/>
    <w:rsid w:val="00383262"/>
    <w:rsid w:val="00383C6D"/>
    <w:rsid w:val="00383EFE"/>
    <w:rsid w:val="00384E5E"/>
    <w:rsid w:val="00385B9A"/>
    <w:rsid w:val="003861C6"/>
    <w:rsid w:val="00387082"/>
    <w:rsid w:val="0038792D"/>
    <w:rsid w:val="0039014B"/>
    <w:rsid w:val="00390433"/>
    <w:rsid w:val="003920EA"/>
    <w:rsid w:val="00392717"/>
    <w:rsid w:val="00392880"/>
    <w:rsid w:val="00396AC6"/>
    <w:rsid w:val="003A01A8"/>
    <w:rsid w:val="003A024A"/>
    <w:rsid w:val="003A212E"/>
    <w:rsid w:val="003A5F97"/>
    <w:rsid w:val="003A6FA1"/>
    <w:rsid w:val="003A7FC5"/>
    <w:rsid w:val="003B06FB"/>
    <w:rsid w:val="003B0D6A"/>
    <w:rsid w:val="003B0F06"/>
    <w:rsid w:val="003B1992"/>
    <w:rsid w:val="003B2980"/>
    <w:rsid w:val="003B395B"/>
    <w:rsid w:val="003B449B"/>
    <w:rsid w:val="003B4805"/>
    <w:rsid w:val="003B4B0D"/>
    <w:rsid w:val="003B4BDE"/>
    <w:rsid w:val="003B4CB2"/>
    <w:rsid w:val="003B50B4"/>
    <w:rsid w:val="003B6728"/>
    <w:rsid w:val="003B7093"/>
    <w:rsid w:val="003B7C9A"/>
    <w:rsid w:val="003C017D"/>
    <w:rsid w:val="003C0A51"/>
    <w:rsid w:val="003C1401"/>
    <w:rsid w:val="003C1536"/>
    <w:rsid w:val="003C2C73"/>
    <w:rsid w:val="003C3BA5"/>
    <w:rsid w:val="003C3D38"/>
    <w:rsid w:val="003C3DB2"/>
    <w:rsid w:val="003C7235"/>
    <w:rsid w:val="003C77E4"/>
    <w:rsid w:val="003D0F51"/>
    <w:rsid w:val="003D2A8A"/>
    <w:rsid w:val="003D4469"/>
    <w:rsid w:val="003D4A14"/>
    <w:rsid w:val="003D4DC8"/>
    <w:rsid w:val="003D4E77"/>
    <w:rsid w:val="003D4EB4"/>
    <w:rsid w:val="003D6278"/>
    <w:rsid w:val="003D7CC5"/>
    <w:rsid w:val="003E0A1E"/>
    <w:rsid w:val="003E0AE4"/>
    <w:rsid w:val="003E0C6C"/>
    <w:rsid w:val="003E2B55"/>
    <w:rsid w:val="003E3F70"/>
    <w:rsid w:val="003E429D"/>
    <w:rsid w:val="003E63ED"/>
    <w:rsid w:val="003E647E"/>
    <w:rsid w:val="003E6FCB"/>
    <w:rsid w:val="003F0625"/>
    <w:rsid w:val="003F062B"/>
    <w:rsid w:val="003F0B1F"/>
    <w:rsid w:val="003F18FA"/>
    <w:rsid w:val="003F1E1D"/>
    <w:rsid w:val="003F2260"/>
    <w:rsid w:val="003F2765"/>
    <w:rsid w:val="003F2869"/>
    <w:rsid w:val="003F3C1A"/>
    <w:rsid w:val="003F45FB"/>
    <w:rsid w:val="003F5B7F"/>
    <w:rsid w:val="003F6636"/>
    <w:rsid w:val="00402F12"/>
    <w:rsid w:val="00403705"/>
    <w:rsid w:val="004039DF"/>
    <w:rsid w:val="00403C29"/>
    <w:rsid w:val="00404A29"/>
    <w:rsid w:val="00404D77"/>
    <w:rsid w:val="004059B8"/>
    <w:rsid w:val="0040673F"/>
    <w:rsid w:val="00406CA7"/>
    <w:rsid w:val="00406E28"/>
    <w:rsid w:val="00407528"/>
    <w:rsid w:val="00411574"/>
    <w:rsid w:val="00412228"/>
    <w:rsid w:val="00413275"/>
    <w:rsid w:val="00415D3C"/>
    <w:rsid w:val="00417D0F"/>
    <w:rsid w:val="004218A0"/>
    <w:rsid w:val="00422CBA"/>
    <w:rsid w:val="0042300D"/>
    <w:rsid w:val="00423118"/>
    <w:rsid w:val="00423DE0"/>
    <w:rsid w:val="00424181"/>
    <w:rsid w:val="0042740A"/>
    <w:rsid w:val="0042783E"/>
    <w:rsid w:val="00427C4F"/>
    <w:rsid w:val="00430363"/>
    <w:rsid w:val="0043047A"/>
    <w:rsid w:val="00431709"/>
    <w:rsid w:val="00431ACB"/>
    <w:rsid w:val="00431F7E"/>
    <w:rsid w:val="004324AA"/>
    <w:rsid w:val="004327AD"/>
    <w:rsid w:val="00435C6D"/>
    <w:rsid w:val="00437876"/>
    <w:rsid w:val="00440047"/>
    <w:rsid w:val="00440904"/>
    <w:rsid w:val="004409E1"/>
    <w:rsid w:val="00441697"/>
    <w:rsid w:val="00443302"/>
    <w:rsid w:val="004448C3"/>
    <w:rsid w:val="004449F7"/>
    <w:rsid w:val="00446B9F"/>
    <w:rsid w:val="00446F55"/>
    <w:rsid w:val="00447A67"/>
    <w:rsid w:val="0045004D"/>
    <w:rsid w:val="0045033D"/>
    <w:rsid w:val="0045094C"/>
    <w:rsid w:val="00451EAF"/>
    <w:rsid w:val="00453818"/>
    <w:rsid w:val="00453DB3"/>
    <w:rsid w:val="004560CC"/>
    <w:rsid w:val="0045616B"/>
    <w:rsid w:val="004562EE"/>
    <w:rsid w:val="00456D13"/>
    <w:rsid w:val="004608ED"/>
    <w:rsid w:val="00460E18"/>
    <w:rsid w:val="00461B4C"/>
    <w:rsid w:val="00462220"/>
    <w:rsid w:val="00462BB3"/>
    <w:rsid w:val="0046399D"/>
    <w:rsid w:val="00463A89"/>
    <w:rsid w:val="004645DC"/>
    <w:rsid w:val="00464914"/>
    <w:rsid w:val="00464D34"/>
    <w:rsid w:val="00465C07"/>
    <w:rsid w:val="00465E7A"/>
    <w:rsid w:val="004665D9"/>
    <w:rsid w:val="00467986"/>
    <w:rsid w:val="00467A66"/>
    <w:rsid w:val="004712F0"/>
    <w:rsid w:val="00472573"/>
    <w:rsid w:val="00473FFF"/>
    <w:rsid w:val="004757A2"/>
    <w:rsid w:val="00476D6E"/>
    <w:rsid w:val="004771C6"/>
    <w:rsid w:val="00477430"/>
    <w:rsid w:val="0047749E"/>
    <w:rsid w:val="00482274"/>
    <w:rsid w:val="004823D7"/>
    <w:rsid w:val="00483972"/>
    <w:rsid w:val="00483B02"/>
    <w:rsid w:val="00484B8A"/>
    <w:rsid w:val="004875BA"/>
    <w:rsid w:val="0048775A"/>
    <w:rsid w:val="00491DC4"/>
    <w:rsid w:val="00491DC7"/>
    <w:rsid w:val="00491E54"/>
    <w:rsid w:val="00496AEE"/>
    <w:rsid w:val="004A333B"/>
    <w:rsid w:val="004A4714"/>
    <w:rsid w:val="004A49C3"/>
    <w:rsid w:val="004A4D1D"/>
    <w:rsid w:val="004A6EC8"/>
    <w:rsid w:val="004B037F"/>
    <w:rsid w:val="004B15FD"/>
    <w:rsid w:val="004B2211"/>
    <w:rsid w:val="004B2429"/>
    <w:rsid w:val="004B38EE"/>
    <w:rsid w:val="004B4864"/>
    <w:rsid w:val="004B4ED1"/>
    <w:rsid w:val="004B7D90"/>
    <w:rsid w:val="004C1B77"/>
    <w:rsid w:val="004C2C6B"/>
    <w:rsid w:val="004C2D84"/>
    <w:rsid w:val="004C4744"/>
    <w:rsid w:val="004C6173"/>
    <w:rsid w:val="004D0075"/>
    <w:rsid w:val="004D091B"/>
    <w:rsid w:val="004D133F"/>
    <w:rsid w:val="004D14C4"/>
    <w:rsid w:val="004D189C"/>
    <w:rsid w:val="004D5012"/>
    <w:rsid w:val="004D6535"/>
    <w:rsid w:val="004D7C1F"/>
    <w:rsid w:val="004D7F3F"/>
    <w:rsid w:val="004E0938"/>
    <w:rsid w:val="004E0D10"/>
    <w:rsid w:val="004E1D1D"/>
    <w:rsid w:val="004E239A"/>
    <w:rsid w:val="004E4889"/>
    <w:rsid w:val="004E4C88"/>
    <w:rsid w:val="004E4DC9"/>
    <w:rsid w:val="004E6173"/>
    <w:rsid w:val="004E66B1"/>
    <w:rsid w:val="004F1233"/>
    <w:rsid w:val="004F1921"/>
    <w:rsid w:val="004F40F4"/>
    <w:rsid w:val="004F46CC"/>
    <w:rsid w:val="004F539E"/>
    <w:rsid w:val="004F60DD"/>
    <w:rsid w:val="004F6212"/>
    <w:rsid w:val="004F6998"/>
    <w:rsid w:val="004F6A07"/>
    <w:rsid w:val="004F717B"/>
    <w:rsid w:val="005022FB"/>
    <w:rsid w:val="00502658"/>
    <w:rsid w:val="0050268C"/>
    <w:rsid w:val="00502803"/>
    <w:rsid w:val="0050338F"/>
    <w:rsid w:val="005034F0"/>
    <w:rsid w:val="0050630F"/>
    <w:rsid w:val="00506EBE"/>
    <w:rsid w:val="00510EA7"/>
    <w:rsid w:val="00511972"/>
    <w:rsid w:val="00511A99"/>
    <w:rsid w:val="0051275A"/>
    <w:rsid w:val="00514ABB"/>
    <w:rsid w:val="00514BC8"/>
    <w:rsid w:val="00515120"/>
    <w:rsid w:val="00516803"/>
    <w:rsid w:val="00516CF6"/>
    <w:rsid w:val="00517081"/>
    <w:rsid w:val="00517661"/>
    <w:rsid w:val="00520E56"/>
    <w:rsid w:val="005220E7"/>
    <w:rsid w:val="00522246"/>
    <w:rsid w:val="00522C7A"/>
    <w:rsid w:val="005255A5"/>
    <w:rsid w:val="00526085"/>
    <w:rsid w:val="00531B65"/>
    <w:rsid w:val="00532771"/>
    <w:rsid w:val="00532930"/>
    <w:rsid w:val="005342CE"/>
    <w:rsid w:val="0053796A"/>
    <w:rsid w:val="00537DD1"/>
    <w:rsid w:val="0054067E"/>
    <w:rsid w:val="00541503"/>
    <w:rsid w:val="00542C7F"/>
    <w:rsid w:val="00542D44"/>
    <w:rsid w:val="005432EF"/>
    <w:rsid w:val="00543AA2"/>
    <w:rsid w:val="00544CB1"/>
    <w:rsid w:val="0054640D"/>
    <w:rsid w:val="00546612"/>
    <w:rsid w:val="00547274"/>
    <w:rsid w:val="005527BF"/>
    <w:rsid w:val="00553192"/>
    <w:rsid w:val="005532CE"/>
    <w:rsid w:val="00554655"/>
    <w:rsid w:val="005548EF"/>
    <w:rsid w:val="00554E91"/>
    <w:rsid w:val="00563110"/>
    <w:rsid w:val="005640AD"/>
    <w:rsid w:val="00564AEF"/>
    <w:rsid w:val="00566033"/>
    <w:rsid w:val="005663DF"/>
    <w:rsid w:val="005663F3"/>
    <w:rsid w:val="00566F52"/>
    <w:rsid w:val="00567A47"/>
    <w:rsid w:val="00571F2A"/>
    <w:rsid w:val="00574866"/>
    <w:rsid w:val="005754E0"/>
    <w:rsid w:val="00575691"/>
    <w:rsid w:val="0057593B"/>
    <w:rsid w:val="00575EA5"/>
    <w:rsid w:val="00576F1B"/>
    <w:rsid w:val="00577029"/>
    <w:rsid w:val="00580747"/>
    <w:rsid w:val="005826C4"/>
    <w:rsid w:val="00582795"/>
    <w:rsid w:val="00582F33"/>
    <w:rsid w:val="005836AA"/>
    <w:rsid w:val="00585329"/>
    <w:rsid w:val="00585569"/>
    <w:rsid w:val="0058568F"/>
    <w:rsid w:val="005856EC"/>
    <w:rsid w:val="005861E3"/>
    <w:rsid w:val="00586E57"/>
    <w:rsid w:val="0059317F"/>
    <w:rsid w:val="00593638"/>
    <w:rsid w:val="00593BAD"/>
    <w:rsid w:val="00594207"/>
    <w:rsid w:val="0059713B"/>
    <w:rsid w:val="005974F6"/>
    <w:rsid w:val="005A0CAC"/>
    <w:rsid w:val="005A0F48"/>
    <w:rsid w:val="005A125F"/>
    <w:rsid w:val="005A1F2D"/>
    <w:rsid w:val="005A408D"/>
    <w:rsid w:val="005A4CF7"/>
    <w:rsid w:val="005A69E0"/>
    <w:rsid w:val="005A6A11"/>
    <w:rsid w:val="005A6B48"/>
    <w:rsid w:val="005A6B79"/>
    <w:rsid w:val="005A7932"/>
    <w:rsid w:val="005B1B51"/>
    <w:rsid w:val="005B2FE7"/>
    <w:rsid w:val="005B318D"/>
    <w:rsid w:val="005B3F97"/>
    <w:rsid w:val="005B40E4"/>
    <w:rsid w:val="005B4683"/>
    <w:rsid w:val="005B4795"/>
    <w:rsid w:val="005B5F87"/>
    <w:rsid w:val="005B7D9E"/>
    <w:rsid w:val="005C1DAF"/>
    <w:rsid w:val="005C502B"/>
    <w:rsid w:val="005C55CB"/>
    <w:rsid w:val="005C5C56"/>
    <w:rsid w:val="005C6971"/>
    <w:rsid w:val="005D0375"/>
    <w:rsid w:val="005D0CC4"/>
    <w:rsid w:val="005D187B"/>
    <w:rsid w:val="005D2BE3"/>
    <w:rsid w:val="005D3262"/>
    <w:rsid w:val="005D32C3"/>
    <w:rsid w:val="005D3E53"/>
    <w:rsid w:val="005D58DC"/>
    <w:rsid w:val="005D5981"/>
    <w:rsid w:val="005D601A"/>
    <w:rsid w:val="005D755A"/>
    <w:rsid w:val="005D7C30"/>
    <w:rsid w:val="005E0C64"/>
    <w:rsid w:val="005E352B"/>
    <w:rsid w:val="005E380D"/>
    <w:rsid w:val="005E4622"/>
    <w:rsid w:val="005E56EE"/>
    <w:rsid w:val="005E5E9F"/>
    <w:rsid w:val="005E6B04"/>
    <w:rsid w:val="005E726A"/>
    <w:rsid w:val="005E7D2E"/>
    <w:rsid w:val="005E7EBC"/>
    <w:rsid w:val="005F13CD"/>
    <w:rsid w:val="005F16AD"/>
    <w:rsid w:val="005F23BE"/>
    <w:rsid w:val="005F24C9"/>
    <w:rsid w:val="005F2D09"/>
    <w:rsid w:val="005F4154"/>
    <w:rsid w:val="005F5CE6"/>
    <w:rsid w:val="005F637C"/>
    <w:rsid w:val="005F675F"/>
    <w:rsid w:val="005F6D68"/>
    <w:rsid w:val="005F70D1"/>
    <w:rsid w:val="005F7271"/>
    <w:rsid w:val="005F7C3F"/>
    <w:rsid w:val="00600BDC"/>
    <w:rsid w:val="00601252"/>
    <w:rsid w:val="006013AB"/>
    <w:rsid w:val="00601F91"/>
    <w:rsid w:val="00603ADE"/>
    <w:rsid w:val="00606403"/>
    <w:rsid w:val="006068A6"/>
    <w:rsid w:val="006100A5"/>
    <w:rsid w:val="00610418"/>
    <w:rsid w:val="00610F9B"/>
    <w:rsid w:val="006118FA"/>
    <w:rsid w:val="00612515"/>
    <w:rsid w:val="00612ABC"/>
    <w:rsid w:val="00612FC1"/>
    <w:rsid w:val="006143EE"/>
    <w:rsid w:val="00615221"/>
    <w:rsid w:val="00615921"/>
    <w:rsid w:val="006166FA"/>
    <w:rsid w:val="006207CF"/>
    <w:rsid w:val="00621EB6"/>
    <w:rsid w:val="0062247A"/>
    <w:rsid w:val="00622EFF"/>
    <w:rsid w:val="006230A3"/>
    <w:rsid w:val="00623464"/>
    <w:rsid w:val="00623F5A"/>
    <w:rsid w:val="00625616"/>
    <w:rsid w:val="0062580F"/>
    <w:rsid w:val="006261EA"/>
    <w:rsid w:val="0062652A"/>
    <w:rsid w:val="0062722F"/>
    <w:rsid w:val="00627D16"/>
    <w:rsid w:val="0063116E"/>
    <w:rsid w:val="00631C3B"/>
    <w:rsid w:val="006322EF"/>
    <w:rsid w:val="006323F6"/>
    <w:rsid w:val="00632A9E"/>
    <w:rsid w:val="006341BD"/>
    <w:rsid w:val="0063454A"/>
    <w:rsid w:val="00634D28"/>
    <w:rsid w:val="00635B38"/>
    <w:rsid w:val="006376A8"/>
    <w:rsid w:val="00640223"/>
    <w:rsid w:val="006410F8"/>
    <w:rsid w:val="006420C4"/>
    <w:rsid w:val="0064283E"/>
    <w:rsid w:val="00643D41"/>
    <w:rsid w:val="006459CB"/>
    <w:rsid w:val="006472F9"/>
    <w:rsid w:val="00647F93"/>
    <w:rsid w:val="00651480"/>
    <w:rsid w:val="00652041"/>
    <w:rsid w:val="00652469"/>
    <w:rsid w:val="0065364A"/>
    <w:rsid w:val="006537CB"/>
    <w:rsid w:val="006550CA"/>
    <w:rsid w:val="006556AA"/>
    <w:rsid w:val="00655F2F"/>
    <w:rsid w:val="006560BD"/>
    <w:rsid w:val="00657810"/>
    <w:rsid w:val="00662732"/>
    <w:rsid w:val="00662CA5"/>
    <w:rsid w:val="00662DB6"/>
    <w:rsid w:val="00664722"/>
    <w:rsid w:val="00665DE6"/>
    <w:rsid w:val="00666148"/>
    <w:rsid w:val="00666B78"/>
    <w:rsid w:val="00667252"/>
    <w:rsid w:val="00667613"/>
    <w:rsid w:val="00667A24"/>
    <w:rsid w:val="00667ECE"/>
    <w:rsid w:val="00670731"/>
    <w:rsid w:val="00670A1C"/>
    <w:rsid w:val="006719B3"/>
    <w:rsid w:val="00671BC5"/>
    <w:rsid w:val="0067252C"/>
    <w:rsid w:val="006741CC"/>
    <w:rsid w:val="006741EB"/>
    <w:rsid w:val="0067714E"/>
    <w:rsid w:val="006772BE"/>
    <w:rsid w:val="00680B6B"/>
    <w:rsid w:val="00681474"/>
    <w:rsid w:val="006816D7"/>
    <w:rsid w:val="00683D96"/>
    <w:rsid w:val="00686348"/>
    <w:rsid w:val="006871D9"/>
    <w:rsid w:val="00687FDC"/>
    <w:rsid w:val="00690ACE"/>
    <w:rsid w:val="00691EA0"/>
    <w:rsid w:val="006920F6"/>
    <w:rsid w:val="0069266D"/>
    <w:rsid w:val="00692BC0"/>
    <w:rsid w:val="00695515"/>
    <w:rsid w:val="00695C5C"/>
    <w:rsid w:val="0069613B"/>
    <w:rsid w:val="006973FC"/>
    <w:rsid w:val="006A3C87"/>
    <w:rsid w:val="006A64B9"/>
    <w:rsid w:val="006A6F79"/>
    <w:rsid w:val="006A75E5"/>
    <w:rsid w:val="006B0399"/>
    <w:rsid w:val="006B0649"/>
    <w:rsid w:val="006B08C5"/>
    <w:rsid w:val="006B177F"/>
    <w:rsid w:val="006B42E4"/>
    <w:rsid w:val="006B4E84"/>
    <w:rsid w:val="006B578B"/>
    <w:rsid w:val="006B6514"/>
    <w:rsid w:val="006C149C"/>
    <w:rsid w:val="006C1847"/>
    <w:rsid w:val="006C217A"/>
    <w:rsid w:val="006C2514"/>
    <w:rsid w:val="006C2BED"/>
    <w:rsid w:val="006C32A7"/>
    <w:rsid w:val="006C3EFA"/>
    <w:rsid w:val="006C4E9C"/>
    <w:rsid w:val="006C536C"/>
    <w:rsid w:val="006C5CE9"/>
    <w:rsid w:val="006C6B4D"/>
    <w:rsid w:val="006D02CB"/>
    <w:rsid w:val="006D0D9E"/>
    <w:rsid w:val="006D0EC7"/>
    <w:rsid w:val="006D126B"/>
    <w:rsid w:val="006D1F85"/>
    <w:rsid w:val="006D2B53"/>
    <w:rsid w:val="006D3DE5"/>
    <w:rsid w:val="006D47AF"/>
    <w:rsid w:val="006D5555"/>
    <w:rsid w:val="006D683F"/>
    <w:rsid w:val="006D6D4A"/>
    <w:rsid w:val="006E0BA7"/>
    <w:rsid w:val="006E1CD1"/>
    <w:rsid w:val="006E281F"/>
    <w:rsid w:val="006E34A2"/>
    <w:rsid w:val="006E38D0"/>
    <w:rsid w:val="006E3B35"/>
    <w:rsid w:val="006E3D93"/>
    <w:rsid w:val="006E60B3"/>
    <w:rsid w:val="006E76E2"/>
    <w:rsid w:val="006E7AB4"/>
    <w:rsid w:val="006F271A"/>
    <w:rsid w:val="006F2F48"/>
    <w:rsid w:val="006F2FD6"/>
    <w:rsid w:val="006F31A4"/>
    <w:rsid w:val="006F3405"/>
    <w:rsid w:val="006F3420"/>
    <w:rsid w:val="006F3C43"/>
    <w:rsid w:val="006F57FF"/>
    <w:rsid w:val="006F5EB0"/>
    <w:rsid w:val="006F60AA"/>
    <w:rsid w:val="006F620C"/>
    <w:rsid w:val="006F6A05"/>
    <w:rsid w:val="006F7A2A"/>
    <w:rsid w:val="0070013B"/>
    <w:rsid w:val="00700587"/>
    <w:rsid w:val="007016AE"/>
    <w:rsid w:val="00702F54"/>
    <w:rsid w:val="007034DF"/>
    <w:rsid w:val="00704445"/>
    <w:rsid w:val="00704761"/>
    <w:rsid w:val="00704764"/>
    <w:rsid w:val="007050ED"/>
    <w:rsid w:val="00705B7B"/>
    <w:rsid w:val="007069A0"/>
    <w:rsid w:val="0071014C"/>
    <w:rsid w:val="00710463"/>
    <w:rsid w:val="007105E8"/>
    <w:rsid w:val="0071183D"/>
    <w:rsid w:val="00711F5C"/>
    <w:rsid w:val="0071230E"/>
    <w:rsid w:val="007127B4"/>
    <w:rsid w:val="0071335E"/>
    <w:rsid w:val="00714A10"/>
    <w:rsid w:val="0071516A"/>
    <w:rsid w:val="00715A35"/>
    <w:rsid w:val="007165AC"/>
    <w:rsid w:val="00716C23"/>
    <w:rsid w:val="00716CCF"/>
    <w:rsid w:val="00716E09"/>
    <w:rsid w:val="0071703C"/>
    <w:rsid w:val="00720746"/>
    <w:rsid w:val="007238E7"/>
    <w:rsid w:val="00723AA9"/>
    <w:rsid w:val="00724DA5"/>
    <w:rsid w:val="007251CF"/>
    <w:rsid w:val="007251DA"/>
    <w:rsid w:val="00725C8C"/>
    <w:rsid w:val="00726779"/>
    <w:rsid w:val="00726CE7"/>
    <w:rsid w:val="00727748"/>
    <w:rsid w:val="00727878"/>
    <w:rsid w:val="00727CC4"/>
    <w:rsid w:val="00730889"/>
    <w:rsid w:val="00730C58"/>
    <w:rsid w:val="0073165A"/>
    <w:rsid w:val="00732EAF"/>
    <w:rsid w:val="00732F2B"/>
    <w:rsid w:val="00733723"/>
    <w:rsid w:val="00733835"/>
    <w:rsid w:val="007339FE"/>
    <w:rsid w:val="00733C3D"/>
    <w:rsid w:val="00735B47"/>
    <w:rsid w:val="00736117"/>
    <w:rsid w:val="007363BF"/>
    <w:rsid w:val="00736489"/>
    <w:rsid w:val="00737F80"/>
    <w:rsid w:val="0074252E"/>
    <w:rsid w:val="0074427E"/>
    <w:rsid w:val="00746084"/>
    <w:rsid w:val="0074677F"/>
    <w:rsid w:val="00750B57"/>
    <w:rsid w:val="007513E0"/>
    <w:rsid w:val="00752892"/>
    <w:rsid w:val="00752ABC"/>
    <w:rsid w:val="00753ECC"/>
    <w:rsid w:val="007543C1"/>
    <w:rsid w:val="00754F2D"/>
    <w:rsid w:val="0075553F"/>
    <w:rsid w:val="007560DE"/>
    <w:rsid w:val="00757AF8"/>
    <w:rsid w:val="0076135E"/>
    <w:rsid w:val="00764BCF"/>
    <w:rsid w:val="007659C8"/>
    <w:rsid w:val="00765D03"/>
    <w:rsid w:val="007703AB"/>
    <w:rsid w:val="00770489"/>
    <w:rsid w:val="00771070"/>
    <w:rsid w:val="007717C7"/>
    <w:rsid w:val="00771EDC"/>
    <w:rsid w:val="00772823"/>
    <w:rsid w:val="007732B6"/>
    <w:rsid w:val="00773754"/>
    <w:rsid w:val="00775D42"/>
    <w:rsid w:val="0077699F"/>
    <w:rsid w:val="00780280"/>
    <w:rsid w:val="00781179"/>
    <w:rsid w:val="00781336"/>
    <w:rsid w:val="00781C6B"/>
    <w:rsid w:val="00785C7C"/>
    <w:rsid w:val="007872E2"/>
    <w:rsid w:val="00792099"/>
    <w:rsid w:val="007921CE"/>
    <w:rsid w:val="00794750"/>
    <w:rsid w:val="00794A46"/>
    <w:rsid w:val="00795187"/>
    <w:rsid w:val="007958AB"/>
    <w:rsid w:val="00796596"/>
    <w:rsid w:val="007965F2"/>
    <w:rsid w:val="00796750"/>
    <w:rsid w:val="00797D22"/>
    <w:rsid w:val="007A1CA9"/>
    <w:rsid w:val="007A1F78"/>
    <w:rsid w:val="007A31D4"/>
    <w:rsid w:val="007A3457"/>
    <w:rsid w:val="007A3864"/>
    <w:rsid w:val="007A3B62"/>
    <w:rsid w:val="007A46FA"/>
    <w:rsid w:val="007A4769"/>
    <w:rsid w:val="007A58B8"/>
    <w:rsid w:val="007A5DBA"/>
    <w:rsid w:val="007A638D"/>
    <w:rsid w:val="007A7748"/>
    <w:rsid w:val="007A7C3A"/>
    <w:rsid w:val="007B122B"/>
    <w:rsid w:val="007B2AF6"/>
    <w:rsid w:val="007B2DF2"/>
    <w:rsid w:val="007B4687"/>
    <w:rsid w:val="007B5419"/>
    <w:rsid w:val="007B61BE"/>
    <w:rsid w:val="007B644B"/>
    <w:rsid w:val="007B6B78"/>
    <w:rsid w:val="007B6F19"/>
    <w:rsid w:val="007C0331"/>
    <w:rsid w:val="007C08DD"/>
    <w:rsid w:val="007C0DDD"/>
    <w:rsid w:val="007C2A41"/>
    <w:rsid w:val="007C2ABE"/>
    <w:rsid w:val="007C3F81"/>
    <w:rsid w:val="007C6D36"/>
    <w:rsid w:val="007C6E8E"/>
    <w:rsid w:val="007C712A"/>
    <w:rsid w:val="007C71BE"/>
    <w:rsid w:val="007C7C90"/>
    <w:rsid w:val="007D199A"/>
    <w:rsid w:val="007D2BE3"/>
    <w:rsid w:val="007D3E73"/>
    <w:rsid w:val="007D449B"/>
    <w:rsid w:val="007D70B9"/>
    <w:rsid w:val="007E0920"/>
    <w:rsid w:val="007E33AA"/>
    <w:rsid w:val="007E3E6F"/>
    <w:rsid w:val="007E5045"/>
    <w:rsid w:val="007E545A"/>
    <w:rsid w:val="007E7E28"/>
    <w:rsid w:val="007E7E83"/>
    <w:rsid w:val="007F1568"/>
    <w:rsid w:val="007F17D0"/>
    <w:rsid w:val="007F254B"/>
    <w:rsid w:val="007F2895"/>
    <w:rsid w:val="007F2992"/>
    <w:rsid w:val="007F38A0"/>
    <w:rsid w:val="007F4D2C"/>
    <w:rsid w:val="007F4FC8"/>
    <w:rsid w:val="007F7BE5"/>
    <w:rsid w:val="00800C73"/>
    <w:rsid w:val="00801149"/>
    <w:rsid w:val="00801D0E"/>
    <w:rsid w:val="00803747"/>
    <w:rsid w:val="00803BC6"/>
    <w:rsid w:val="00804854"/>
    <w:rsid w:val="00805240"/>
    <w:rsid w:val="00805A1B"/>
    <w:rsid w:val="00811AA7"/>
    <w:rsid w:val="00812F40"/>
    <w:rsid w:val="00813B3A"/>
    <w:rsid w:val="00814AB1"/>
    <w:rsid w:val="008157B7"/>
    <w:rsid w:val="008164BE"/>
    <w:rsid w:val="008174DF"/>
    <w:rsid w:val="00817D84"/>
    <w:rsid w:val="00820588"/>
    <w:rsid w:val="00820649"/>
    <w:rsid w:val="00821439"/>
    <w:rsid w:val="00822AB3"/>
    <w:rsid w:val="00823A87"/>
    <w:rsid w:val="00824C70"/>
    <w:rsid w:val="00824E90"/>
    <w:rsid w:val="00825056"/>
    <w:rsid w:val="0082578C"/>
    <w:rsid w:val="00826BA6"/>
    <w:rsid w:val="0082774C"/>
    <w:rsid w:val="00827D94"/>
    <w:rsid w:val="00830550"/>
    <w:rsid w:val="0083157E"/>
    <w:rsid w:val="00831834"/>
    <w:rsid w:val="00833047"/>
    <w:rsid w:val="00833FE8"/>
    <w:rsid w:val="0083450B"/>
    <w:rsid w:val="00834B31"/>
    <w:rsid w:val="00836114"/>
    <w:rsid w:val="00837746"/>
    <w:rsid w:val="00840CB2"/>
    <w:rsid w:val="00842E42"/>
    <w:rsid w:val="00843745"/>
    <w:rsid w:val="00843CDD"/>
    <w:rsid w:val="008454A1"/>
    <w:rsid w:val="008457FE"/>
    <w:rsid w:val="00847774"/>
    <w:rsid w:val="008478AC"/>
    <w:rsid w:val="008502C3"/>
    <w:rsid w:val="00850A8C"/>
    <w:rsid w:val="00850F97"/>
    <w:rsid w:val="00852221"/>
    <w:rsid w:val="0085324F"/>
    <w:rsid w:val="00853559"/>
    <w:rsid w:val="0085355F"/>
    <w:rsid w:val="0085362A"/>
    <w:rsid w:val="00853D8D"/>
    <w:rsid w:val="008546A1"/>
    <w:rsid w:val="00855E51"/>
    <w:rsid w:val="008562C4"/>
    <w:rsid w:val="00856D9B"/>
    <w:rsid w:val="008573D9"/>
    <w:rsid w:val="008575FA"/>
    <w:rsid w:val="00857668"/>
    <w:rsid w:val="008601BA"/>
    <w:rsid w:val="00861723"/>
    <w:rsid w:val="00861FA2"/>
    <w:rsid w:val="00864852"/>
    <w:rsid w:val="0086634E"/>
    <w:rsid w:val="008702FB"/>
    <w:rsid w:val="00870685"/>
    <w:rsid w:val="00871288"/>
    <w:rsid w:val="00874B1B"/>
    <w:rsid w:val="00874CD1"/>
    <w:rsid w:val="00876024"/>
    <w:rsid w:val="00876196"/>
    <w:rsid w:val="00876775"/>
    <w:rsid w:val="00880053"/>
    <w:rsid w:val="00881290"/>
    <w:rsid w:val="00883B02"/>
    <w:rsid w:val="00883C09"/>
    <w:rsid w:val="00884AB2"/>
    <w:rsid w:val="00885394"/>
    <w:rsid w:val="008867D1"/>
    <w:rsid w:val="00886DF5"/>
    <w:rsid w:val="00890210"/>
    <w:rsid w:val="00890645"/>
    <w:rsid w:val="00890A07"/>
    <w:rsid w:val="00890F32"/>
    <w:rsid w:val="00890F5F"/>
    <w:rsid w:val="00892BAF"/>
    <w:rsid w:val="00895A91"/>
    <w:rsid w:val="00895DE5"/>
    <w:rsid w:val="00896972"/>
    <w:rsid w:val="00897651"/>
    <w:rsid w:val="008A2237"/>
    <w:rsid w:val="008A2C1B"/>
    <w:rsid w:val="008A39CB"/>
    <w:rsid w:val="008A3D8F"/>
    <w:rsid w:val="008A5C0C"/>
    <w:rsid w:val="008A5C89"/>
    <w:rsid w:val="008A683F"/>
    <w:rsid w:val="008A6E2B"/>
    <w:rsid w:val="008A7641"/>
    <w:rsid w:val="008B13FD"/>
    <w:rsid w:val="008B1EE3"/>
    <w:rsid w:val="008B4151"/>
    <w:rsid w:val="008B4801"/>
    <w:rsid w:val="008B52E3"/>
    <w:rsid w:val="008B637F"/>
    <w:rsid w:val="008B7A9B"/>
    <w:rsid w:val="008C0AA3"/>
    <w:rsid w:val="008C1421"/>
    <w:rsid w:val="008C1A76"/>
    <w:rsid w:val="008C210F"/>
    <w:rsid w:val="008C50EA"/>
    <w:rsid w:val="008C52A0"/>
    <w:rsid w:val="008C5369"/>
    <w:rsid w:val="008C53CD"/>
    <w:rsid w:val="008C6F6E"/>
    <w:rsid w:val="008D0F90"/>
    <w:rsid w:val="008D15C8"/>
    <w:rsid w:val="008D1B96"/>
    <w:rsid w:val="008D261F"/>
    <w:rsid w:val="008D58D8"/>
    <w:rsid w:val="008E14B6"/>
    <w:rsid w:val="008E1DE2"/>
    <w:rsid w:val="008E28E0"/>
    <w:rsid w:val="008E32FB"/>
    <w:rsid w:val="008E35F4"/>
    <w:rsid w:val="008E6A07"/>
    <w:rsid w:val="008E6DC5"/>
    <w:rsid w:val="008E6F58"/>
    <w:rsid w:val="008E7691"/>
    <w:rsid w:val="008F27FC"/>
    <w:rsid w:val="008F2850"/>
    <w:rsid w:val="008F4BFB"/>
    <w:rsid w:val="008F552C"/>
    <w:rsid w:val="008F57F4"/>
    <w:rsid w:val="008F59B5"/>
    <w:rsid w:val="008F5D54"/>
    <w:rsid w:val="008F651E"/>
    <w:rsid w:val="008F6A0D"/>
    <w:rsid w:val="008F6F81"/>
    <w:rsid w:val="008F6FE4"/>
    <w:rsid w:val="008F7A52"/>
    <w:rsid w:val="008F7C85"/>
    <w:rsid w:val="008F7EEE"/>
    <w:rsid w:val="00900009"/>
    <w:rsid w:val="009011D5"/>
    <w:rsid w:val="00902201"/>
    <w:rsid w:val="00904737"/>
    <w:rsid w:val="00906C48"/>
    <w:rsid w:val="009077CF"/>
    <w:rsid w:val="00907952"/>
    <w:rsid w:val="00907B57"/>
    <w:rsid w:val="00911848"/>
    <w:rsid w:val="00911B1D"/>
    <w:rsid w:val="0091392C"/>
    <w:rsid w:val="00914E2A"/>
    <w:rsid w:val="00917C3B"/>
    <w:rsid w:val="00920E1C"/>
    <w:rsid w:val="009216EE"/>
    <w:rsid w:val="00921D17"/>
    <w:rsid w:val="0092463D"/>
    <w:rsid w:val="00925B8E"/>
    <w:rsid w:val="0092688D"/>
    <w:rsid w:val="00926FF3"/>
    <w:rsid w:val="00927BFA"/>
    <w:rsid w:val="0093183B"/>
    <w:rsid w:val="00932188"/>
    <w:rsid w:val="009322A2"/>
    <w:rsid w:val="00933419"/>
    <w:rsid w:val="009336DB"/>
    <w:rsid w:val="00933B81"/>
    <w:rsid w:val="00935CBB"/>
    <w:rsid w:val="00937235"/>
    <w:rsid w:val="00937789"/>
    <w:rsid w:val="009401BE"/>
    <w:rsid w:val="00940A39"/>
    <w:rsid w:val="009414D6"/>
    <w:rsid w:val="00942A2D"/>
    <w:rsid w:val="00942B3E"/>
    <w:rsid w:val="00942BD5"/>
    <w:rsid w:val="0094323C"/>
    <w:rsid w:val="00943572"/>
    <w:rsid w:val="00943E2D"/>
    <w:rsid w:val="00944011"/>
    <w:rsid w:val="00944295"/>
    <w:rsid w:val="00944A17"/>
    <w:rsid w:val="00944E89"/>
    <w:rsid w:val="00945493"/>
    <w:rsid w:val="00946209"/>
    <w:rsid w:val="0094636C"/>
    <w:rsid w:val="009474EC"/>
    <w:rsid w:val="009475D1"/>
    <w:rsid w:val="00947F76"/>
    <w:rsid w:val="009511FC"/>
    <w:rsid w:val="009514D1"/>
    <w:rsid w:val="00951C9C"/>
    <w:rsid w:val="0095318A"/>
    <w:rsid w:val="00953231"/>
    <w:rsid w:val="00953AFE"/>
    <w:rsid w:val="009545BA"/>
    <w:rsid w:val="009548E6"/>
    <w:rsid w:val="0095557F"/>
    <w:rsid w:val="00957F86"/>
    <w:rsid w:val="00960074"/>
    <w:rsid w:val="00962610"/>
    <w:rsid w:val="00962B37"/>
    <w:rsid w:val="00963E0A"/>
    <w:rsid w:val="00963F54"/>
    <w:rsid w:val="00964840"/>
    <w:rsid w:val="009648FF"/>
    <w:rsid w:val="0096536D"/>
    <w:rsid w:val="009655DD"/>
    <w:rsid w:val="00965959"/>
    <w:rsid w:val="009673C4"/>
    <w:rsid w:val="009678A4"/>
    <w:rsid w:val="00967B08"/>
    <w:rsid w:val="00967E24"/>
    <w:rsid w:val="00971D30"/>
    <w:rsid w:val="00972815"/>
    <w:rsid w:val="00972858"/>
    <w:rsid w:val="00972B8C"/>
    <w:rsid w:val="00973349"/>
    <w:rsid w:val="009752E5"/>
    <w:rsid w:val="00976348"/>
    <w:rsid w:val="00977E67"/>
    <w:rsid w:val="009816AA"/>
    <w:rsid w:val="00982F7E"/>
    <w:rsid w:val="0098310C"/>
    <w:rsid w:val="00983F80"/>
    <w:rsid w:val="0098421F"/>
    <w:rsid w:val="009845CE"/>
    <w:rsid w:val="00984C49"/>
    <w:rsid w:val="0098627C"/>
    <w:rsid w:val="009862AF"/>
    <w:rsid w:val="00987414"/>
    <w:rsid w:val="00987D9B"/>
    <w:rsid w:val="009906E7"/>
    <w:rsid w:val="00990B6A"/>
    <w:rsid w:val="00990F06"/>
    <w:rsid w:val="00991919"/>
    <w:rsid w:val="00991960"/>
    <w:rsid w:val="00991C67"/>
    <w:rsid w:val="0099215E"/>
    <w:rsid w:val="00992951"/>
    <w:rsid w:val="00992BD3"/>
    <w:rsid w:val="009942A1"/>
    <w:rsid w:val="00995E9D"/>
    <w:rsid w:val="0099688E"/>
    <w:rsid w:val="00996CF3"/>
    <w:rsid w:val="009A1791"/>
    <w:rsid w:val="009A316D"/>
    <w:rsid w:val="009A4FFA"/>
    <w:rsid w:val="009A5F59"/>
    <w:rsid w:val="009A64FC"/>
    <w:rsid w:val="009A67B8"/>
    <w:rsid w:val="009A787E"/>
    <w:rsid w:val="009A7F06"/>
    <w:rsid w:val="009B081E"/>
    <w:rsid w:val="009B1B52"/>
    <w:rsid w:val="009B27B7"/>
    <w:rsid w:val="009B28B6"/>
    <w:rsid w:val="009B2C2D"/>
    <w:rsid w:val="009B3917"/>
    <w:rsid w:val="009B4FBB"/>
    <w:rsid w:val="009B6710"/>
    <w:rsid w:val="009B71B8"/>
    <w:rsid w:val="009B77CB"/>
    <w:rsid w:val="009C0152"/>
    <w:rsid w:val="009C026B"/>
    <w:rsid w:val="009C04CB"/>
    <w:rsid w:val="009C0A4B"/>
    <w:rsid w:val="009C2064"/>
    <w:rsid w:val="009C2C4E"/>
    <w:rsid w:val="009C3184"/>
    <w:rsid w:val="009C3C70"/>
    <w:rsid w:val="009C53DB"/>
    <w:rsid w:val="009C5A1F"/>
    <w:rsid w:val="009C5D9C"/>
    <w:rsid w:val="009C6D17"/>
    <w:rsid w:val="009D010B"/>
    <w:rsid w:val="009D180A"/>
    <w:rsid w:val="009D1B01"/>
    <w:rsid w:val="009D1F99"/>
    <w:rsid w:val="009D22E1"/>
    <w:rsid w:val="009D29F2"/>
    <w:rsid w:val="009D45EA"/>
    <w:rsid w:val="009D6321"/>
    <w:rsid w:val="009D6EB6"/>
    <w:rsid w:val="009D782C"/>
    <w:rsid w:val="009E2527"/>
    <w:rsid w:val="009E327B"/>
    <w:rsid w:val="009E34D7"/>
    <w:rsid w:val="009E3787"/>
    <w:rsid w:val="009E5827"/>
    <w:rsid w:val="009E6888"/>
    <w:rsid w:val="009E6DFA"/>
    <w:rsid w:val="009E78C6"/>
    <w:rsid w:val="009E7E38"/>
    <w:rsid w:val="009F14B7"/>
    <w:rsid w:val="009F1F81"/>
    <w:rsid w:val="009F2DEA"/>
    <w:rsid w:val="009F3F55"/>
    <w:rsid w:val="009F4880"/>
    <w:rsid w:val="009F534B"/>
    <w:rsid w:val="009F542E"/>
    <w:rsid w:val="009F5883"/>
    <w:rsid w:val="009F76BF"/>
    <w:rsid w:val="009F7C96"/>
    <w:rsid w:val="00A00C69"/>
    <w:rsid w:val="00A05602"/>
    <w:rsid w:val="00A06103"/>
    <w:rsid w:val="00A06299"/>
    <w:rsid w:val="00A06933"/>
    <w:rsid w:val="00A07EA9"/>
    <w:rsid w:val="00A102CD"/>
    <w:rsid w:val="00A108FB"/>
    <w:rsid w:val="00A123A5"/>
    <w:rsid w:val="00A12D42"/>
    <w:rsid w:val="00A13766"/>
    <w:rsid w:val="00A1489D"/>
    <w:rsid w:val="00A14B38"/>
    <w:rsid w:val="00A14DE0"/>
    <w:rsid w:val="00A16A0C"/>
    <w:rsid w:val="00A17407"/>
    <w:rsid w:val="00A2065A"/>
    <w:rsid w:val="00A21A53"/>
    <w:rsid w:val="00A22F38"/>
    <w:rsid w:val="00A2317F"/>
    <w:rsid w:val="00A235DA"/>
    <w:rsid w:val="00A23C05"/>
    <w:rsid w:val="00A23E05"/>
    <w:rsid w:val="00A24171"/>
    <w:rsid w:val="00A246C6"/>
    <w:rsid w:val="00A24F46"/>
    <w:rsid w:val="00A27AA8"/>
    <w:rsid w:val="00A27C49"/>
    <w:rsid w:val="00A3141E"/>
    <w:rsid w:val="00A31774"/>
    <w:rsid w:val="00A320FD"/>
    <w:rsid w:val="00A32127"/>
    <w:rsid w:val="00A32814"/>
    <w:rsid w:val="00A32C56"/>
    <w:rsid w:val="00A32F6F"/>
    <w:rsid w:val="00A330D1"/>
    <w:rsid w:val="00A34A4F"/>
    <w:rsid w:val="00A351E8"/>
    <w:rsid w:val="00A378B5"/>
    <w:rsid w:val="00A4080C"/>
    <w:rsid w:val="00A40C2C"/>
    <w:rsid w:val="00A40D96"/>
    <w:rsid w:val="00A41870"/>
    <w:rsid w:val="00A42BD8"/>
    <w:rsid w:val="00A42E1F"/>
    <w:rsid w:val="00A43031"/>
    <w:rsid w:val="00A434AD"/>
    <w:rsid w:val="00A4516F"/>
    <w:rsid w:val="00A451D7"/>
    <w:rsid w:val="00A452DE"/>
    <w:rsid w:val="00A4799C"/>
    <w:rsid w:val="00A47B99"/>
    <w:rsid w:val="00A51280"/>
    <w:rsid w:val="00A51B44"/>
    <w:rsid w:val="00A51C06"/>
    <w:rsid w:val="00A53C2B"/>
    <w:rsid w:val="00A56450"/>
    <w:rsid w:val="00A56933"/>
    <w:rsid w:val="00A56B32"/>
    <w:rsid w:val="00A60C2A"/>
    <w:rsid w:val="00A62D61"/>
    <w:rsid w:val="00A6363D"/>
    <w:rsid w:val="00A6394A"/>
    <w:rsid w:val="00A6496B"/>
    <w:rsid w:val="00A659B3"/>
    <w:rsid w:val="00A66A00"/>
    <w:rsid w:val="00A67E68"/>
    <w:rsid w:val="00A71132"/>
    <w:rsid w:val="00A71ED5"/>
    <w:rsid w:val="00A72235"/>
    <w:rsid w:val="00A72B0B"/>
    <w:rsid w:val="00A72CF7"/>
    <w:rsid w:val="00A74BC0"/>
    <w:rsid w:val="00A7645E"/>
    <w:rsid w:val="00A764F1"/>
    <w:rsid w:val="00A7693B"/>
    <w:rsid w:val="00A804F9"/>
    <w:rsid w:val="00A80832"/>
    <w:rsid w:val="00A828CF"/>
    <w:rsid w:val="00A82E57"/>
    <w:rsid w:val="00A830AF"/>
    <w:rsid w:val="00A84A46"/>
    <w:rsid w:val="00A8592A"/>
    <w:rsid w:val="00A871DB"/>
    <w:rsid w:val="00A872A8"/>
    <w:rsid w:val="00A91189"/>
    <w:rsid w:val="00A91686"/>
    <w:rsid w:val="00A9171D"/>
    <w:rsid w:val="00A92415"/>
    <w:rsid w:val="00A930B1"/>
    <w:rsid w:val="00A934D0"/>
    <w:rsid w:val="00A945FC"/>
    <w:rsid w:val="00A94AD5"/>
    <w:rsid w:val="00A950F8"/>
    <w:rsid w:val="00A95AB0"/>
    <w:rsid w:val="00A96DA4"/>
    <w:rsid w:val="00A9775A"/>
    <w:rsid w:val="00A97AEF"/>
    <w:rsid w:val="00AA04E2"/>
    <w:rsid w:val="00AA0D7B"/>
    <w:rsid w:val="00AA1908"/>
    <w:rsid w:val="00AA252F"/>
    <w:rsid w:val="00AA2A8D"/>
    <w:rsid w:val="00AA3E2D"/>
    <w:rsid w:val="00AA40F6"/>
    <w:rsid w:val="00AA5A6D"/>
    <w:rsid w:val="00AA6ADD"/>
    <w:rsid w:val="00AA70FF"/>
    <w:rsid w:val="00AA7A14"/>
    <w:rsid w:val="00AA7D7D"/>
    <w:rsid w:val="00AB0B8F"/>
    <w:rsid w:val="00AB1F78"/>
    <w:rsid w:val="00AB21E4"/>
    <w:rsid w:val="00AB31F2"/>
    <w:rsid w:val="00AB376C"/>
    <w:rsid w:val="00AB3B2F"/>
    <w:rsid w:val="00AB4010"/>
    <w:rsid w:val="00AB55D8"/>
    <w:rsid w:val="00AB5B8C"/>
    <w:rsid w:val="00AB6D0C"/>
    <w:rsid w:val="00AB746E"/>
    <w:rsid w:val="00AB75AB"/>
    <w:rsid w:val="00AB7769"/>
    <w:rsid w:val="00AB7827"/>
    <w:rsid w:val="00AC0C6F"/>
    <w:rsid w:val="00AC0F97"/>
    <w:rsid w:val="00AC19D0"/>
    <w:rsid w:val="00AC1C20"/>
    <w:rsid w:val="00AC2D77"/>
    <w:rsid w:val="00AC2E4F"/>
    <w:rsid w:val="00AC40EF"/>
    <w:rsid w:val="00AC47C8"/>
    <w:rsid w:val="00AC4B4B"/>
    <w:rsid w:val="00AC5C9B"/>
    <w:rsid w:val="00AC7749"/>
    <w:rsid w:val="00AD016F"/>
    <w:rsid w:val="00AD0B0B"/>
    <w:rsid w:val="00AD3858"/>
    <w:rsid w:val="00AD436B"/>
    <w:rsid w:val="00AD546B"/>
    <w:rsid w:val="00AD631F"/>
    <w:rsid w:val="00AD648B"/>
    <w:rsid w:val="00AD748F"/>
    <w:rsid w:val="00AE04EB"/>
    <w:rsid w:val="00AE2616"/>
    <w:rsid w:val="00AE3172"/>
    <w:rsid w:val="00AE3744"/>
    <w:rsid w:val="00AE37BA"/>
    <w:rsid w:val="00AE3C85"/>
    <w:rsid w:val="00AE4056"/>
    <w:rsid w:val="00AE4E6E"/>
    <w:rsid w:val="00AE589B"/>
    <w:rsid w:val="00AE6C73"/>
    <w:rsid w:val="00AE76F3"/>
    <w:rsid w:val="00AE7A08"/>
    <w:rsid w:val="00AF002A"/>
    <w:rsid w:val="00AF03A7"/>
    <w:rsid w:val="00AF20AD"/>
    <w:rsid w:val="00AF2D48"/>
    <w:rsid w:val="00AF3467"/>
    <w:rsid w:val="00AF35C3"/>
    <w:rsid w:val="00AF41FB"/>
    <w:rsid w:val="00AF46EB"/>
    <w:rsid w:val="00AF4B64"/>
    <w:rsid w:val="00AF6477"/>
    <w:rsid w:val="00AF7994"/>
    <w:rsid w:val="00AF7B57"/>
    <w:rsid w:val="00B0010A"/>
    <w:rsid w:val="00B01B4D"/>
    <w:rsid w:val="00B040AD"/>
    <w:rsid w:val="00B04564"/>
    <w:rsid w:val="00B048E0"/>
    <w:rsid w:val="00B05B4E"/>
    <w:rsid w:val="00B05C41"/>
    <w:rsid w:val="00B07AC1"/>
    <w:rsid w:val="00B07C3C"/>
    <w:rsid w:val="00B1172E"/>
    <w:rsid w:val="00B11C98"/>
    <w:rsid w:val="00B124E1"/>
    <w:rsid w:val="00B13263"/>
    <w:rsid w:val="00B136CE"/>
    <w:rsid w:val="00B145CE"/>
    <w:rsid w:val="00B1538D"/>
    <w:rsid w:val="00B171B1"/>
    <w:rsid w:val="00B20904"/>
    <w:rsid w:val="00B20E33"/>
    <w:rsid w:val="00B23AE6"/>
    <w:rsid w:val="00B245E4"/>
    <w:rsid w:val="00B25EC7"/>
    <w:rsid w:val="00B25EF6"/>
    <w:rsid w:val="00B263F3"/>
    <w:rsid w:val="00B26521"/>
    <w:rsid w:val="00B27B12"/>
    <w:rsid w:val="00B30E27"/>
    <w:rsid w:val="00B329C5"/>
    <w:rsid w:val="00B33121"/>
    <w:rsid w:val="00B33A41"/>
    <w:rsid w:val="00B364D3"/>
    <w:rsid w:val="00B36F34"/>
    <w:rsid w:val="00B412A1"/>
    <w:rsid w:val="00B4190C"/>
    <w:rsid w:val="00B41E18"/>
    <w:rsid w:val="00B43034"/>
    <w:rsid w:val="00B439EA"/>
    <w:rsid w:val="00B43B31"/>
    <w:rsid w:val="00B44018"/>
    <w:rsid w:val="00B44CC0"/>
    <w:rsid w:val="00B44D78"/>
    <w:rsid w:val="00B45174"/>
    <w:rsid w:val="00B45184"/>
    <w:rsid w:val="00B46399"/>
    <w:rsid w:val="00B46B53"/>
    <w:rsid w:val="00B5163D"/>
    <w:rsid w:val="00B51A63"/>
    <w:rsid w:val="00B522B8"/>
    <w:rsid w:val="00B52B9F"/>
    <w:rsid w:val="00B539AD"/>
    <w:rsid w:val="00B54694"/>
    <w:rsid w:val="00B550BC"/>
    <w:rsid w:val="00B56E29"/>
    <w:rsid w:val="00B57E58"/>
    <w:rsid w:val="00B610F6"/>
    <w:rsid w:val="00B619F9"/>
    <w:rsid w:val="00B61BD2"/>
    <w:rsid w:val="00B61D5B"/>
    <w:rsid w:val="00B62CB9"/>
    <w:rsid w:val="00B62E8A"/>
    <w:rsid w:val="00B63863"/>
    <w:rsid w:val="00B63EAF"/>
    <w:rsid w:val="00B659A6"/>
    <w:rsid w:val="00B70204"/>
    <w:rsid w:val="00B7146C"/>
    <w:rsid w:val="00B7150C"/>
    <w:rsid w:val="00B7173B"/>
    <w:rsid w:val="00B73CD4"/>
    <w:rsid w:val="00B74123"/>
    <w:rsid w:val="00B742E1"/>
    <w:rsid w:val="00B74A5D"/>
    <w:rsid w:val="00B750FC"/>
    <w:rsid w:val="00B751D0"/>
    <w:rsid w:val="00B764B8"/>
    <w:rsid w:val="00B76F82"/>
    <w:rsid w:val="00B77FD0"/>
    <w:rsid w:val="00B80781"/>
    <w:rsid w:val="00B81D37"/>
    <w:rsid w:val="00B8209F"/>
    <w:rsid w:val="00B8275C"/>
    <w:rsid w:val="00B850A3"/>
    <w:rsid w:val="00B906B6"/>
    <w:rsid w:val="00B90F19"/>
    <w:rsid w:val="00B9119A"/>
    <w:rsid w:val="00B9156C"/>
    <w:rsid w:val="00B92E50"/>
    <w:rsid w:val="00B93516"/>
    <w:rsid w:val="00B9372D"/>
    <w:rsid w:val="00B95509"/>
    <w:rsid w:val="00B963E8"/>
    <w:rsid w:val="00B9650F"/>
    <w:rsid w:val="00B976AC"/>
    <w:rsid w:val="00BA0373"/>
    <w:rsid w:val="00BA06CD"/>
    <w:rsid w:val="00BA1357"/>
    <w:rsid w:val="00BA380D"/>
    <w:rsid w:val="00BA391F"/>
    <w:rsid w:val="00BA3B4E"/>
    <w:rsid w:val="00BA42D6"/>
    <w:rsid w:val="00BA46DC"/>
    <w:rsid w:val="00BA64EC"/>
    <w:rsid w:val="00BA7AA6"/>
    <w:rsid w:val="00BB1A30"/>
    <w:rsid w:val="00BB24EB"/>
    <w:rsid w:val="00BB2DA1"/>
    <w:rsid w:val="00BB3784"/>
    <w:rsid w:val="00BB3957"/>
    <w:rsid w:val="00BB4B04"/>
    <w:rsid w:val="00BB60F5"/>
    <w:rsid w:val="00BB62FF"/>
    <w:rsid w:val="00BB6C6D"/>
    <w:rsid w:val="00BB6E5E"/>
    <w:rsid w:val="00BB7975"/>
    <w:rsid w:val="00BC121B"/>
    <w:rsid w:val="00BC14E7"/>
    <w:rsid w:val="00BC1675"/>
    <w:rsid w:val="00BC1747"/>
    <w:rsid w:val="00BC3397"/>
    <w:rsid w:val="00BC391F"/>
    <w:rsid w:val="00BC4481"/>
    <w:rsid w:val="00BC603F"/>
    <w:rsid w:val="00BC6F86"/>
    <w:rsid w:val="00BC7C1D"/>
    <w:rsid w:val="00BC7DBC"/>
    <w:rsid w:val="00BD0E83"/>
    <w:rsid w:val="00BD2703"/>
    <w:rsid w:val="00BD5B7A"/>
    <w:rsid w:val="00BD6531"/>
    <w:rsid w:val="00BD675A"/>
    <w:rsid w:val="00BE0D6F"/>
    <w:rsid w:val="00BE142D"/>
    <w:rsid w:val="00BE3091"/>
    <w:rsid w:val="00BE3D6F"/>
    <w:rsid w:val="00BE3EA9"/>
    <w:rsid w:val="00BE511F"/>
    <w:rsid w:val="00BE56A8"/>
    <w:rsid w:val="00BE5A62"/>
    <w:rsid w:val="00BE7B25"/>
    <w:rsid w:val="00BF0CFC"/>
    <w:rsid w:val="00BF124D"/>
    <w:rsid w:val="00BF1E71"/>
    <w:rsid w:val="00BF290E"/>
    <w:rsid w:val="00BF317F"/>
    <w:rsid w:val="00BF3CCA"/>
    <w:rsid w:val="00BF6589"/>
    <w:rsid w:val="00BF6F9F"/>
    <w:rsid w:val="00C02830"/>
    <w:rsid w:val="00C03CDC"/>
    <w:rsid w:val="00C04623"/>
    <w:rsid w:val="00C064EA"/>
    <w:rsid w:val="00C067DA"/>
    <w:rsid w:val="00C070C3"/>
    <w:rsid w:val="00C07554"/>
    <w:rsid w:val="00C1204D"/>
    <w:rsid w:val="00C12A3C"/>
    <w:rsid w:val="00C13111"/>
    <w:rsid w:val="00C14DAB"/>
    <w:rsid w:val="00C165A6"/>
    <w:rsid w:val="00C17609"/>
    <w:rsid w:val="00C17D9E"/>
    <w:rsid w:val="00C209F8"/>
    <w:rsid w:val="00C20B78"/>
    <w:rsid w:val="00C21621"/>
    <w:rsid w:val="00C227C2"/>
    <w:rsid w:val="00C22A6A"/>
    <w:rsid w:val="00C22F39"/>
    <w:rsid w:val="00C255B7"/>
    <w:rsid w:val="00C273A1"/>
    <w:rsid w:val="00C27627"/>
    <w:rsid w:val="00C30996"/>
    <w:rsid w:val="00C318AF"/>
    <w:rsid w:val="00C343FE"/>
    <w:rsid w:val="00C3539F"/>
    <w:rsid w:val="00C3671A"/>
    <w:rsid w:val="00C3688E"/>
    <w:rsid w:val="00C37007"/>
    <w:rsid w:val="00C37983"/>
    <w:rsid w:val="00C37A5D"/>
    <w:rsid w:val="00C4049A"/>
    <w:rsid w:val="00C411B8"/>
    <w:rsid w:val="00C412C0"/>
    <w:rsid w:val="00C41421"/>
    <w:rsid w:val="00C4157B"/>
    <w:rsid w:val="00C42E20"/>
    <w:rsid w:val="00C44507"/>
    <w:rsid w:val="00C44980"/>
    <w:rsid w:val="00C44B2C"/>
    <w:rsid w:val="00C453F9"/>
    <w:rsid w:val="00C4620A"/>
    <w:rsid w:val="00C46686"/>
    <w:rsid w:val="00C46B6E"/>
    <w:rsid w:val="00C46DC5"/>
    <w:rsid w:val="00C4794E"/>
    <w:rsid w:val="00C47C0F"/>
    <w:rsid w:val="00C47FB9"/>
    <w:rsid w:val="00C47FED"/>
    <w:rsid w:val="00C5017D"/>
    <w:rsid w:val="00C50195"/>
    <w:rsid w:val="00C54A76"/>
    <w:rsid w:val="00C553E8"/>
    <w:rsid w:val="00C571AD"/>
    <w:rsid w:val="00C5747E"/>
    <w:rsid w:val="00C5764D"/>
    <w:rsid w:val="00C6042B"/>
    <w:rsid w:val="00C61D84"/>
    <w:rsid w:val="00C630BF"/>
    <w:rsid w:val="00C639A6"/>
    <w:rsid w:val="00C63CA1"/>
    <w:rsid w:val="00C6503A"/>
    <w:rsid w:val="00C6514A"/>
    <w:rsid w:val="00C65C4E"/>
    <w:rsid w:val="00C6625E"/>
    <w:rsid w:val="00C7101C"/>
    <w:rsid w:val="00C7106B"/>
    <w:rsid w:val="00C71104"/>
    <w:rsid w:val="00C71814"/>
    <w:rsid w:val="00C72692"/>
    <w:rsid w:val="00C7279D"/>
    <w:rsid w:val="00C73CB0"/>
    <w:rsid w:val="00C746ED"/>
    <w:rsid w:val="00C757AC"/>
    <w:rsid w:val="00C75A56"/>
    <w:rsid w:val="00C77827"/>
    <w:rsid w:val="00C77B4D"/>
    <w:rsid w:val="00C80C6C"/>
    <w:rsid w:val="00C822F4"/>
    <w:rsid w:val="00C82EA7"/>
    <w:rsid w:val="00C83221"/>
    <w:rsid w:val="00C83594"/>
    <w:rsid w:val="00C8396E"/>
    <w:rsid w:val="00C84607"/>
    <w:rsid w:val="00C8596E"/>
    <w:rsid w:val="00C911C0"/>
    <w:rsid w:val="00C94123"/>
    <w:rsid w:val="00C9598E"/>
    <w:rsid w:val="00C964A0"/>
    <w:rsid w:val="00C96B34"/>
    <w:rsid w:val="00CA014C"/>
    <w:rsid w:val="00CA0209"/>
    <w:rsid w:val="00CA02F3"/>
    <w:rsid w:val="00CA0642"/>
    <w:rsid w:val="00CA0D83"/>
    <w:rsid w:val="00CA30DC"/>
    <w:rsid w:val="00CA317F"/>
    <w:rsid w:val="00CA399D"/>
    <w:rsid w:val="00CA4979"/>
    <w:rsid w:val="00CA4FE2"/>
    <w:rsid w:val="00CA6194"/>
    <w:rsid w:val="00CA76E3"/>
    <w:rsid w:val="00CA7E2A"/>
    <w:rsid w:val="00CB0124"/>
    <w:rsid w:val="00CB0CBD"/>
    <w:rsid w:val="00CB1C14"/>
    <w:rsid w:val="00CB2072"/>
    <w:rsid w:val="00CB2501"/>
    <w:rsid w:val="00CB2888"/>
    <w:rsid w:val="00CB2DBB"/>
    <w:rsid w:val="00CB42A3"/>
    <w:rsid w:val="00CB5E91"/>
    <w:rsid w:val="00CB77B5"/>
    <w:rsid w:val="00CB7BCA"/>
    <w:rsid w:val="00CC00C9"/>
    <w:rsid w:val="00CC0F8B"/>
    <w:rsid w:val="00CC1E21"/>
    <w:rsid w:val="00CC230D"/>
    <w:rsid w:val="00CC3814"/>
    <w:rsid w:val="00CC3971"/>
    <w:rsid w:val="00CC567A"/>
    <w:rsid w:val="00CC64BE"/>
    <w:rsid w:val="00CC7A41"/>
    <w:rsid w:val="00CD3260"/>
    <w:rsid w:val="00CD5332"/>
    <w:rsid w:val="00CD5347"/>
    <w:rsid w:val="00CD5802"/>
    <w:rsid w:val="00CD79AC"/>
    <w:rsid w:val="00CE042D"/>
    <w:rsid w:val="00CE09D7"/>
    <w:rsid w:val="00CE0E2D"/>
    <w:rsid w:val="00CE26C2"/>
    <w:rsid w:val="00CE3FA8"/>
    <w:rsid w:val="00CE42AD"/>
    <w:rsid w:val="00CE4FF6"/>
    <w:rsid w:val="00CE53F8"/>
    <w:rsid w:val="00CE6997"/>
    <w:rsid w:val="00CE720D"/>
    <w:rsid w:val="00CE7A5A"/>
    <w:rsid w:val="00CF0333"/>
    <w:rsid w:val="00CF4AD9"/>
    <w:rsid w:val="00CF51FB"/>
    <w:rsid w:val="00CF52D6"/>
    <w:rsid w:val="00CF5550"/>
    <w:rsid w:val="00CF5FBF"/>
    <w:rsid w:val="00D00171"/>
    <w:rsid w:val="00D00CC6"/>
    <w:rsid w:val="00D01422"/>
    <w:rsid w:val="00D016EF"/>
    <w:rsid w:val="00D019F6"/>
    <w:rsid w:val="00D0227B"/>
    <w:rsid w:val="00D04C27"/>
    <w:rsid w:val="00D04ED6"/>
    <w:rsid w:val="00D071F3"/>
    <w:rsid w:val="00D14680"/>
    <w:rsid w:val="00D14D19"/>
    <w:rsid w:val="00D15B13"/>
    <w:rsid w:val="00D15D86"/>
    <w:rsid w:val="00D17168"/>
    <w:rsid w:val="00D17BE4"/>
    <w:rsid w:val="00D17C06"/>
    <w:rsid w:val="00D17D78"/>
    <w:rsid w:val="00D208C1"/>
    <w:rsid w:val="00D212D5"/>
    <w:rsid w:val="00D22F0C"/>
    <w:rsid w:val="00D23940"/>
    <w:rsid w:val="00D26BAE"/>
    <w:rsid w:val="00D26E6B"/>
    <w:rsid w:val="00D270D8"/>
    <w:rsid w:val="00D336CA"/>
    <w:rsid w:val="00D337D2"/>
    <w:rsid w:val="00D33BDD"/>
    <w:rsid w:val="00D33FB3"/>
    <w:rsid w:val="00D355C6"/>
    <w:rsid w:val="00D35C8C"/>
    <w:rsid w:val="00D3658E"/>
    <w:rsid w:val="00D37E48"/>
    <w:rsid w:val="00D401B4"/>
    <w:rsid w:val="00D40992"/>
    <w:rsid w:val="00D40B95"/>
    <w:rsid w:val="00D40C0E"/>
    <w:rsid w:val="00D42F51"/>
    <w:rsid w:val="00D469A5"/>
    <w:rsid w:val="00D47EA5"/>
    <w:rsid w:val="00D524B3"/>
    <w:rsid w:val="00D52E3F"/>
    <w:rsid w:val="00D53543"/>
    <w:rsid w:val="00D53E8E"/>
    <w:rsid w:val="00D54063"/>
    <w:rsid w:val="00D549EF"/>
    <w:rsid w:val="00D55C5A"/>
    <w:rsid w:val="00D5683B"/>
    <w:rsid w:val="00D5691F"/>
    <w:rsid w:val="00D5724D"/>
    <w:rsid w:val="00D609CC"/>
    <w:rsid w:val="00D60C44"/>
    <w:rsid w:val="00D60C71"/>
    <w:rsid w:val="00D61B86"/>
    <w:rsid w:val="00D621B4"/>
    <w:rsid w:val="00D62C7D"/>
    <w:rsid w:val="00D63165"/>
    <w:rsid w:val="00D6466B"/>
    <w:rsid w:val="00D657BA"/>
    <w:rsid w:val="00D66A81"/>
    <w:rsid w:val="00D67350"/>
    <w:rsid w:val="00D67F23"/>
    <w:rsid w:val="00D70034"/>
    <w:rsid w:val="00D713C6"/>
    <w:rsid w:val="00D715A0"/>
    <w:rsid w:val="00D7611E"/>
    <w:rsid w:val="00D77750"/>
    <w:rsid w:val="00D806B5"/>
    <w:rsid w:val="00D82987"/>
    <w:rsid w:val="00D82CB3"/>
    <w:rsid w:val="00D83F08"/>
    <w:rsid w:val="00D85209"/>
    <w:rsid w:val="00D8566E"/>
    <w:rsid w:val="00D875A7"/>
    <w:rsid w:val="00D90249"/>
    <w:rsid w:val="00D9116C"/>
    <w:rsid w:val="00D917EE"/>
    <w:rsid w:val="00D9199F"/>
    <w:rsid w:val="00D919B4"/>
    <w:rsid w:val="00D91E01"/>
    <w:rsid w:val="00D921FF"/>
    <w:rsid w:val="00D9275B"/>
    <w:rsid w:val="00D93052"/>
    <w:rsid w:val="00D9598D"/>
    <w:rsid w:val="00D95ECE"/>
    <w:rsid w:val="00D964A5"/>
    <w:rsid w:val="00D96539"/>
    <w:rsid w:val="00D9726D"/>
    <w:rsid w:val="00D97283"/>
    <w:rsid w:val="00D97782"/>
    <w:rsid w:val="00DA0631"/>
    <w:rsid w:val="00DA15B9"/>
    <w:rsid w:val="00DA18BE"/>
    <w:rsid w:val="00DA36FE"/>
    <w:rsid w:val="00DA38E0"/>
    <w:rsid w:val="00DA4948"/>
    <w:rsid w:val="00DA4DFC"/>
    <w:rsid w:val="00DA4F59"/>
    <w:rsid w:val="00DA58AA"/>
    <w:rsid w:val="00DA62FC"/>
    <w:rsid w:val="00DA65B6"/>
    <w:rsid w:val="00DA7258"/>
    <w:rsid w:val="00DB0BEF"/>
    <w:rsid w:val="00DB261C"/>
    <w:rsid w:val="00DB47B7"/>
    <w:rsid w:val="00DB7357"/>
    <w:rsid w:val="00DC038E"/>
    <w:rsid w:val="00DC0874"/>
    <w:rsid w:val="00DC0CAD"/>
    <w:rsid w:val="00DC0DF0"/>
    <w:rsid w:val="00DC2403"/>
    <w:rsid w:val="00DC66E8"/>
    <w:rsid w:val="00DC7A66"/>
    <w:rsid w:val="00DC7B27"/>
    <w:rsid w:val="00DD1B45"/>
    <w:rsid w:val="00DD2548"/>
    <w:rsid w:val="00DD35B2"/>
    <w:rsid w:val="00DD3C35"/>
    <w:rsid w:val="00DD4740"/>
    <w:rsid w:val="00DD72FA"/>
    <w:rsid w:val="00DD7C49"/>
    <w:rsid w:val="00DE0118"/>
    <w:rsid w:val="00DE18BA"/>
    <w:rsid w:val="00DE1E5B"/>
    <w:rsid w:val="00DE404B"/>
    <w:rsid w:val="00DE62EB"/>
    <w:rsid w:val="00DE72DF"/>
    <w:rsid w:val="00DF0130"/>
    <w:rsid w:val="00DF0359"/>
    <w:rsid w:val="00DF2E57"/>
    <w:rsid w:val="00DF31D1"/>
    <w:rsid w:val="00DF757B"/>
    <w:rsid w:val="00DF78F8"/>
    <w:rsid w:val="00E00523"/>
    <w:rsid w:val="00E01120"/>
    <w:rsid w:val="00E03B3B"/>
    <w:rsid w:val="00E05A22"/>
    <w:rsid w:val="00E06B9B"/>
    <w:rsid w:val="00E06BC3"/>
    <w:rsid w:val="00E07B23"/>
    <w:rsid w:val="00E07FA0"/>
    <w:rsid w:val="00E106B1"/>
    <w:rsid w:val="00E149DB"/>
    <w:rsid w:val="00E14F58"/>
    <w:rsid w:val="00E151F1"/>
    <w:rsid w:val="00E15679"/>
    <w:rsid w:val="00E15C91"/>
    <w:rsid w:val="00E16112"/>
    <w:rsid w:val="00E20333"/>
    <w:rsid w:val="00E20BBC"/>
    <w:rsid w:val="00E2222D"/>
    <w:rsid w:val="00E23DE8"/>
    <w:rsid w:val="00E250D7"/>
    <w:rsid w:val="00E25E8F"/>
    <w:rsid w:val="00E26EAE"/>
    <w:rsid w:val="00E27D46"/>
    <w:rsid w:val="00E30450"/>
    <w:rsid w:val="00E30CF9"/>
    <w:rsid w:val="00E30F17"/>
    <w:rsid w:val="00E316E9"/>
    <w:rsid w:val="00E32E54"/>
    <w:rsid w:val="00E33885"/>
    <w:rsid w:val="00E33F13"/>
    <w:rsid w:val="00E34F3C"/>
    <w:rsid w:val="00E35151"/>
    <w:rsid w:val="00E364C0"/>
    <w:rsid w:val="00E36E91"/>
    <w:rsid w:val="00E374E9"/>
    <w:rsid w:val="00E37E5B"/>
    <w:rsid w:val="00E40932"/>
    <w:rsid w:val="00E41997"/>
    <w:rsid w:val="00E42C1B"/>
    <w:rsid w:val="00E44EFD"/>
    <w:rsid w:val="00E4573A"/>
    <w:rsid w:val="00E45802"/>
    <w:rsid w:val="00E45E97"/>
    <w:rsid w:val="00E46397"/>
    <w:rsid w:val="00E5034F"/>
    <w:rsid w:val="00E50A24"/>
    <w:rsid w:val="00E518A0"/>
    <w:rsid w:val="00E52C34"/>
    <w:rsid w:val="00E55A4E"/>
    <w:rsid w:val="00E55DCF"/>
    <w:rsid w:val="00E5693A"/>
    <w:rsid w:val="00E56CC0"/>
    <w:rsid w:val="00E56DFB"/>
    <w:rsid w:val="00E6005A"/>
    <w:rsid w:val="00E6078F"/>
    <w:rsid w:val="00E608B1"/>
    <w:rsid w:val="00E61A7C"/>
    <w:rsid w:val="00E61CE5"/>
    <w:rsid w:val="00E63C6C"/>
    <w:rsid w:val="00E63E01"/>
    <w:rsid w:val="00E65DC6"/>
    <w:rsid w:val="00E663D8"/>
    <w:rsid w:val="00E67518"/>
    <w:rsid w:val="00E70643"/>
    <w:rsid w:val="00E71280"/>
    <w:rsid w:val="00E71333"/>
    <w:rsid w:val="00E71E34"/>
    <w:rsid w:val="00E72624"/>
    <w:rsid w:val="00E73EBC"/>
    <w:rsid w:val="00E74604"/>
    <w:rsid w:val="00E74A75"/>
    <w:rsid w:val="00E7554D"/>
    <w:rsid w:val="00E76D23"/>
    <w:rsid w:val="00E774A2"/>
    <w:rsid w:val="00E80BBC"/>
    <w:rsid w:val="00E81DB8"/>
    <w:rsid w:val="00E83A74"/>
    <w:rsid w:val="00E840E2"/>
    <w:rsid w:val="00E85E70"/>
    <w:rsid w:val="00E86311"/>
    <w:rsid w:val="00E916EC"/>
    <w:rsid w:val="00E91B7B"/>
    <w:rsid w:val="00E947CC"/>
    <w:rsid w:val="00E94D41"/>
    <w:rsid w:val="00E96A86"/>
    <w:rsid w:val="00E970D1"/>
    <w:rsid w:val="00E97510"/>
    <w:rsid w:val="00E97B6E"/>
    <w:rsid w:val="00EA1135"/>
    <w:rsid w:val="00EA1A70"/>
    <w:rsid w:val="00EA226C"/>
    <w:rsid w:val="00EA2999"/>
    <w:rsid w:val="00EA30E9"/>
    <w:rsid w:val="00EA3747"/>
    <w:rsid w:val="00EA4928"/>
    <w:rsid w:val="00EA4FA1"/>
    <w:rsid w:val="00EA5E9E"/>
    <w:rsid w:val="00EA6959"/>
    <w:rsid w:val="00EA779B"/>
    <w:rsid w:val="00EA79BA"/>
    <w:rsid w:val="00EB1010"/>
    <w:rsid w:val="00EB155B"/>
    <w:rsid w:val="00EB75E0"/>
    <w:rsid w:val="00EB7AD6"/>
    <w:rsid w:val="00EC00AA"/>
    <w:rsid w:val="00EC0174"/>
    <w:rsid w:val="00EC0871"/>
    <w:rsid w:val="00EC169F"/>
    <w:rsid w:val="00EC1BE4"/>
    <w:rsid w:val="00EC2187"/>
    <w:rsid w:val="00EC2554"/>
    <w:rsid w:val="00EC3486"/>
    <w:rsid w:val="00EC7311"/>
    <w:rsid w:val="00EC7E2F"/>
    <w:rsid w:val="00ED00EE"/>
    <w:rsid w:val="00ED0A25"/>
    <w:rsid w:val="00ED0F80"/>
    <w:rsid w:val="00ED1719"/>
    <w:rsid w:val="00ED177B"/>
    <w:rsid w:val="00ED2889"/>
    <w:rsid w:val="00ED2A2B"/>
    <w:rsid w:val="00ED49E4"/>
    <w:rsid w:val="00ED56DE"/>
    <w:rsid w:val="00ED5D31"/>
    <w:rsid w:val="00ED5E47"/>
    <w:rsid w:val="00ED6455"/>
    <w:rsid w:val="00ED7641"/>
    <w:rsid w:val="00ED7A81"/>
    <w:rsid w:val="00EE1A08"/>
    <w:rsid w:val="00EE1CF0"/>
    <w:rsid w:val="00EE1DEB"/>
    <w:rsid w:val="00EE2950"/>
    <w:rsid w:val="00EE68A5"/>
    <w:rsid w:val="00EE7207"/>
    <w:rsid w:val="00EF07D6"/>
    <w:rsid w:val="00EF0DAB"/>
    <w:rsid w:val="00EF1241"/>
    <w:rsid w:val="00EF1446"/>
    <w:rsid w:val="00EF1D18"/>
    <w:rsid w:val="00EF27FF"/>
    <w:rsid w:val="00EF2FA9"/>
    <w:rsid w:val="00EF341A"/>
    <w:rsid w:val="00EF35B3"/>
    <w:rsid w:val="00EF4213"/>
    <w:rsid w:val="00EF6A3D"/>
    <w:rsid w:val="00F0163D"/>
    <w:rsid w:val="00F016C6"/>
    <w:rsid w:val="00F01EAF"/>
    <w:rsid w:val="00F02A3B"/>
    <w:rsid w:val="00F048DD"/>
    <w:rsid w:val="00F074BB"/>
    <w:rsid w:val="00F11036"/>
    <w:rsid w:val="00F1136A"/>
    <w:rsid w:val="00F11CA3"/>
    <w:rsid w:val="00F13039"/>
    <w:rsid w:val="00F139D4"/>
    <w:rsid w:val="00F148C2"/>
    <w:rsid w:val="00F14CA1"/>
    <w:rsid w:val="00F14E1E"/>
    <w:rsid w:val="00F153A0"/>
    <w:rsid w:val="00F16A76"/>
    <w:rsid w:val="00F1740E"/>
    <w:rsid w:val="00F178A7"/>
    <w:rsid w:val="00F20376"/>
    <w:rsid w:val="00F21C3E"/>
    <w:rsid w:val="00F225A0"/>
    <w:rsid w:val="00F23AC1"/>
    <w:rsid w:val="00F23B0F"/>
    <w:rsid w:val="00F27A23"/>
    <w:rsid w:val="00F316FB"/>
    <w:rsid w:val="00F32C42"/>
    <w:rsid w:val="00F33CDC"/>
    <w:rsid w:val="00F35133"/>
    <w:rsid w:val="00F35AB9"/>
    <w:rsid w:val="00F4007F"/>
    <w:rsid w:val="00F4216C"/>
    <w:rsid w:val="00F428C9"/>
    <w:rsid w:val="00F42D18"/>
    <w:rsid w:val="00F43498"/>
    <w:rsid w:val="00F4570A"/>
    <w:rsid w:val="00F45BBF"/>
    <w:rsid w:val="00F46730"/>
    <w:rsid w:val="00F503EE"/>
    <w:rsid w:val="00F506C9"/>
    <w:rsid w:val="00F511FF"/>
    <w:rsid w:val="00F52130"/>
    <w:rsid w:val="00F529DA"/>
    <w:rsid w:val="00F52CD1"/>
    <w:rsid w:val="00F53700"/>
    <w:rsid w:val="00F53F86"/>
    <w:rsid w:val="00F54FD5"/>
    <w:rsid w:val="00F55E15"/>
    <w:rsid w:val="00F57870"/>
    <w:rsid w:val="00F60358"/>
    <w:rsid w:val="00F625CD"/>
    <w:rsid w:val="00F62655"/>
    <w:rsid w:val="00F62668"/>
    <w:rsid w:val="00F64136"/>
    <w:rsid w:val="00F64A42"/>
    <w:rsid w:val="00F64DC4"/>
    <w:rsid w:val="00F65200"/>
    <w:rsid w:val="00F6568F"/>
    <w:rsid w:val="00F6708E"/>
    <w:rsid w:val="00F67911"/>
    <w:rsid w:val="00F71826"/>
    <w:rsid w:val="00F71B50"/>
    <w:rsid w:val="00F73B4F"/>
    <w:rsid w:val="00F73E3C"/>
    <w:rsid w:val="00F7474F"/>
    <w:rsid w:val="00F75246"/>
    <w:rsid w:val="00F75799"/>
    <w:rsid w:val="00F75E88"/>
    <w:rsid w:val="00F82989"/>
    <w:rsid w:val="00F839FA"/>
    <w:rsid w:val="00F83B09"/>
    <w:rsid w:val="00F84BFA"/>
    <w:rsid w:val="00F84FAB"/>
    <w:rsid w:val="00F90C2B"/>
    <w:rsid w:val="00F92832"/>
    <w:rsid w:val="00F92D4D"/>
    <w:rsid w:val="00F979B7"/>
    <w:rsid w:val="00FA1760"/>
    <w:rsid w:val="00FA1D67"/>
    <w:rsid w:val="00FA2748"/>
    <w:rsid w:val="00FA28F2"/>
    <w:rsid w:val="00FA2C39"/>
    <w:rsid w:val="00FA3712"/>
    <w:rsid w:val="00FA3819"/>
    <w:rsid w:val="00FA4355"/>
    <w:rsid w:val="00FA53DB"/>
    <w:rsid w:val="00FA5C06"/>
    <w:rsid w:val="00FA710B"/>
    <w:rsid w:val="00FA7523"/>
    <w:rsid w:val="00FA760F"/>
    <w:rsid w:val="00FA78FB"/>
    <w:rsid w:val="00FA7923"/>
    <w:rsid w:val="00FA7CA8"/>
    <w:rsid w:val="00FB1205"/>
    <w:rsid w:val="00FB195C"/>
    <w:rsid w:val="00FB1D07"/>
    <w:rsid w:val="00FB296C"/>
    <w:rsid w:val="00FB2976"/>
    <w:rsid w:val="00FB4AE4"/>
    <w:rsid w:val="00FB4B1A"/>
    <w:rsid w:val="00FB5B6A"/>
    <w:rsid w:val="00FB6AC1"/>
    <w:rsid w:val="00FB6CE2"/>
    <w:rsid w:val="00FC02DC"/>
    <w:rsid w:val="00FC0426"/>
    <w:rsid w:val="00FC0CDD"/>
    <w:rsid w:val="00FC2A61"/>
    <w:rsid w:val="00FC32B5"/>
    <w:rsid w:val="00FC391F"/>
    <w:rsid w:val="00FC3B49"/>
    <w:rsid w:val="00FC4006"/>
    <w:rsid w:val="00FC4526"/>
    <w:rsid w:val="00FC46C1"/>
    <w:rsid w:val="00FC4EEF"/>
    <w:rsid w:val="00FC6EC8"/>
    <w:rsid w:val="00FD0581"/>
    <w:rsid w:val="00FD21BF"/>
    <w:rsid w:val="00FD3749"/>
    <w:rsid w:val="00FD3853"/>
    <w:rsid w:val="00FD6720"/>
    <w:rsid w:val="00FD676D"/>
    <w:rsid w:val="00FD7609"/>
    <w:rsid w:val="00FD7CC0"/>
    <w:rsid w:val="00FE033A"/>
    <w:rsid w:val="00FE0538"/>
    <w:rsid w:val="00FE0679"/>
    <w:rsid w:val="00FE07F5"/>
    <w:rsid w:val="00FE0CB3"/>
    <w:rsid w:val="00FE184C"/>
    <w:rsid w:val="00FE20EA"/>
    <w:rsid w:val="00FE216B"/>
    <w:rsid w:val="00FE37F2"/>
    <w:rsid w:val="00FE5026"/>
    <w:rsid w:val="00FE5AE1"/>
    <w:rsid w:val="00FE5B10"/>
    <w:rsid w:val="00FE6933"/>
    <w:rsid w:val="00FF1F72"/>
    <w:rsid w:val="00FF3107"/>
    <w:rsid w:val="00FF3520"/>
    <w:rsid w:val="00FF3DF8"/>
    <w:rsid w:val="00FF3E15"/>
    <w:rsid w:val="00FF4C58"/>
    <w:rsid w:val="00FF572C"/>
    <w:rsid w:val="00FF6F12"/>
    <w:rsid w:val="00FF6FA3"/>
    <w:rsid w:val="00FF7A08"/>
    <w:rsid w:val="7B39F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6607E40"/>
  <w15:docId w15:val="{C4FAD577-24CA-4048-9FBB-A447200DC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97527"/>
    <w:rPr>
      <w:rFonts w:ascii="Times New Roman" w:eastAsia="Times New Roman" w:hAnsi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ragraph">
    <w:name w:val="paragraph"/>
    <w:basedOn w:val="DefaultParagraphFont"/>
    <w:rsid w:val="002845AA"/>
  </w:style>
  <w:style w:type="paragraph" w:styleId="HTMLPreformatted">
    <w:name w:val="HTML Preformatted"/>
    <w:basedOn w:val="Normal"/>
    <w:link w:val="HTMLPreformattedChar"/>
    <w:rsid w:val="00A246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lang w:val="it-IT" w:eastAsia="it-IT"/>
    </w:rPr>
  </w:style>
  <w:style w:type="character" w:customStyle="1" w:styleId="HTMLPreformattedChar">
    <w:name w:val="HTML Preformatted Char"/>
    <w:link w:val="HTMLPreformatted"/>
    <w:rsid w:val="00A246C6"/>
    <w:rPr>
      <w:rFonts w:ascii="Courier New" w:eastAsia="Courier New" w:hAnsi="Courier New"/>
    </w:rPr>
  </w:style>
  <w:style w:type="paragraph" w:customStyle="1" w:styleId="a">
    <w:basedOn w:val="Normal"/>
    <w:next w:val="BodyText"/>
    <w:rsid w:val="00A246C6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jc w:val="both"/>
    </w:pPr>
    <w:rPr>
      <w:sz w:val="28"/>
      <w:lang w:val="it-IT" w:eastAsia="it-IT"/>
    </w:rPr>
  </w:style>
  <w:style w:type="paragraph" w:styleId="BodyText">
    <w:name w:val="Body Text"/>
    <w:basedOn w:val="Normal"/>
    <w:link w:val="BodyTextChar"/>
    <w:uiPriority w:val="99"/>
    <w:semiHidden/>
    <w:unhideWhenUsed/>
    <w:rsid w:val="00A246C6"/>
    <w:pPr>
      <w:spacing w:after="120"/>
    </w:pPr>
  </w:style>
  <w:style w:type="character" w:customStyle="1" w:styleId="BodyTextChar">
    <w:name w:val="Body Text Char"/>
    <w:link w:val="BodyText"/>
    <w:uiPriority w:val="99"/>
    <w:semiHidden/>
    <w:rsid w:val="00A246C6"/>
    <w:rPr>
      <w:rFonts w:ascii="Times New Roman" w:eastAsia="Times New Roman" w:hAnsi="Times New Roman"/>
      <w:lang w:val="en-US" w:eastAsia="en-US"/>
    </w:rPr>
  </w:style>
  <w:style w:type="table" w:styleId="TableGrid">
    <w:name w:val="Table Grid"/>
    <w:basedOn w:val="TableNormal"/>
    <w:uiPriority w:val="59"/>
    <w:rsid w:val="000F29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rsid w:val="001E575E"/>
  </w:style>
  <w:style w:type="character" w:styleId="Hyperlink">
    <w:name w:val="Hyperlink"/>
    <w:uiPriority w:val="99"/>
    <w:unhideWhenUsed/>
    <w:rsid w:val="00D95ECE"/>
    <w:rPr>
      <w:color w:val="0000FF"/>
      <w:u w:val="single"/>
    </w:rPr>
  </w:style>
  <w:style w:type="character" w:styleId="Emphasis">
    <w:name w:val="Emphasis"/>
    <w:uiPriority w:val="20"/>
    <w:qFormat/>
    <w:rsid w:val="006261E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C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32C42"/>
    <w:rPr>
      <w:rFonts w:ascii="Segoe UI" w:eastAsia="Times New Roman" w:hAnsi="Segoe UI" w:cs="Segoe UI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3B1992"/>
    <w:rPr>
      <w:rFonts w:ascii="Times New Roman" w:eastAsia="Times New Roman" w:hAnsi="Times New Roman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F54FD5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ListParagraph">
    <w:name w:val="List Paragraph"/>
    <w:basedOn w:val="Normal"/>
    <w:uiPriority w:val="34"/>
    <w:qFormat/>
    <w:rsid w:val="00093D99"/>
    <w:pPr>
      <w:ind w:left="720"/>
      <w:contextualSpacing/>
    </w:pPr>
    <w:rPr>
      <w:rFonts w:ascii="Cambria" w:eastAsia="MS Mincho" w:hAnsi="Cambria"/>
      <w:sz w:val="24"/>
      <w:szCs w:val="24"/>
      <w:lang w:eastAsia="it-IT"/>
    </w:rPr>
  </w:style>
  <w:style w:type="character" w:styleId="CommentReference">
    <w:name w:val="annotation reference"/>
    <w:uiPriority w:val="99"/>
    <w:semiHidden/>
    <w:unhideWhenUsed/>
    <w:rsid w:val="00236D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6D97"/>
  </w:style>
  <w:style w:type="character" w:customStyle="1" w:styleId="CommentTextChar">
    <w:name w:val="Comment Text Char"/>
    <w:link w:val="CommentText"/>
    <w:uiPriority w:val="99"/>
    <w:rsid w:val="00236D97"/>
    <w:rPr>
      <w:rFonts w:ascii="Times New Roman" w:eastAsia="Times New Roman" w:hAnsi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D9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36D97"/>
    <w:rPr>
      <w:rFonts w:ascii="Times New Roman" w:eastAsia="Times New Roman" w:hAnsi="Times New Roman"/>
      <w:b/>
      <w:bCs/>
      <w:lang w:val="en-US" w:eastAsia="en-US"/>
    </w:rPr>
  </w:style>
  <w:style w:type="character" w:styleId="FollowedHyperlink">
    <w:name w:val="FollowedHyperlink"/>
    <w:uiPriority w:val="99"/>
    <w:semiHidden/>
    <w:unhideWhenUsed/>
    <w:rsid w:val="00236D9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58556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569"/>
    <w:rPr>
      <w:rFonts w:ascii="Times New Roman" w:eastAsia="Times New Roman" w:hAnsi="Times New Roman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85569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7317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A23E05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B4B1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F62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620C"/>
    <w:rPr>
      <w:rFonts w:ascii="Times New Roman" w:eastAsia="Times New Roman" w:hAnsi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67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DF479F-47B1-4C1D-B1F1-4CAE43AAC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7</CharactersWithSpaces>
  <SharedDoc>false</SharedDoc>
  <HLinks>
    <vt:vector size="66" baseType="variant">
      <vt:variant>
        <vt:i4>3473442</vt:i4>
      </vt:variant>
      <vt:variant>
        <vt:i4>30</vt:i4>
      </vt:variant>
      <vt:variant>
        <vt:i4>0</vt:i4>
      </vt:variant>
      <vt:variant>
        <vt:i4>5</vt:i4>
      </vt:variant>
      <vt:variant>
        <vt:lpwstr>https://classic.clinicaltrials.gov/ct2/show/NCT05009680</vt:lpwstr>
      </vt:variant>
      <vt:variant>
        <vt:lpwstr/>
      </vt:variant>
      <vt:variant>
        <vt:i4>4521988</vt:i4>
      </vt:variant>
      <vt:variant>
        <vt:i4>27</vt:i4>
      </vt:variant>
      <vt:variant>
        <vt:i4>0</vt:i4>
      </vt:variant>
      <vt:variant>
        <vt:i4>5</vt:i4>
      </vt:variant>
      <vt:variant>
        <vt:lpwstr>https://www.fda.gov/regulatory-information/search-fda-guidance-documents/noncirrhotic-nonalcoholic-steatohepatitis-liver-fibrosis-developing-drugs-treatment</vt:lpwstr>
      </vt:variant>
      <vt:variant>
        <vt:lpwstr/>
      </vt:variant>
      <vt:variant>
        <vt:i4>131150</vt:i4>
      </vt:variant>
      <vt:variant>
        <vt:i4>24</vt:i4>
      </vt:variant>
      <vt:variant>
        <vt:i4>0</vt:i4>
      </vt:variant>
      <vt:variant>
        <vt:i4>5</vt:i4>
      </vt:variant>
      <vt:variant>
        <vt:lpwstr>https://www.fda.gov/regulatory-information/search-fda-guidance-documents/estimating-maximum-safe-starting-dose-initial-clinical-trials-therapeutics-adult-healthy-volunteers</vt:lpwstr>
      </vt:variant>
      <vt:variant>
        <vt:lpwstr/>
      </vt:variant>
      <vt:variant>
        <vt:i4>3080299</vt:i4>
      </vt:variant>
      <vt:variant>
        <vt:i4>21</vt:i4>
      </vt:variant>
      <vt:variant>
        <vt:i4>0</vt:i4>
      </vt:variant>
      <vt:variant>
        <vt:i4>5</vt:i4>
      </vt:variant>
      <vt:variant>
        <vt:lpwstr>https://www.mayoclinic.org/</vt:lpwstr>
      </vt:variant>
      <vt:variant>
        <vt:lpwstr/>
      </vt:variant>
      <vt:variant>
        <vt:i4>1376284</vt:i4>
      </vt:variant>
      <vt:variant>
        <vt:i4>18</vt:i4>
      </vt:variant>
      <vt:variant>
        <vt:i4>0</vt:i4>
      </vt:variant>
      <vt:variant>
        <vt:i4>5</vt:i4>
      </vt:variant>
      <vt:variant>
        <vt:lpwstr>https://awionline.org/content/the-3rs</vt:lpwstr>
      </vt:variant>
      <vt:variant>
        <vt:lpwstr/>
      </vt:variant>
      <vt:variant>
        <vt:i4>4194323</vt:i4>
      </vt:variant>
      <vt:variant>
        <vt:i4>15</vt:i4>
      </vt:variant>
      <vt:variant>
        <vt:i4>0</vt:i4>
      </vt:variant>
      <vt:variant>
        <vt:i4>5</vt:i4>
      </vt:variant>
      <vt:variant>
        <vt:lpwstr>https://www.nc3rs.org.uk/</vt:lpwstr>
      </vt:variant>
      <vt:variant>
        <vt:lpwstr/>
      </vt:variant>
      <vt:variant>
        <vt:i4>3407973</vt:i4>
      </vt:variant>
      <vt:variant>
        <vt:i4>12</vt:i4>
      </vt:variant>
      <vt:variant>
        <vt:i4>0</vt:i4>
      </vt:variant>
      <vt:variant>
        <vt:i4>5</vt:i4>
      </vt:variant>
      <vt:variant>
        <vt:lpwstr>http://www.ensembl.org/</vt:lpwstr>
      </vt:variant>
      <vt:variant>
        <vt:lpwstr/>
      </vt:variant>
      <vt:variant>
        <vt:i4>498081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  <vt:variant>
        <vt:i4>7012454</vt:i4>
      </vt:variant>
      <vt:variant>
        <vt:i4>6</vt:i4>
      </vt:variant>
      <vt:variant>
        <vt:i4>0</vt:i4>
      </vt:variant>
      <vt:variant>
        <vt:i4>5</vt:i4>
      </vt:variant>
      <vt:variant>
        <vt:lpwstr>https://imagej.net/</vt:lpwstr>
      </vt:variant>
      <vt:variant>
        <vt:lpwstr/>
      </vt:variant>
      <vt:variant>
        <vt:i4>5111811</vt:i4>
      </vt:variant>
      <vt:variant>
        <vt:i4>3</vt:i4>
      </vt:variant>
      <vt:variant>
        <vt:i4>0</vt:i4>
      </vt:variant>
      <vt:variant>
        <vt:i4>5</vt:i4>
      </vt:variant>
      <vt:variant>
        <vt:lpwstr>http://www.nc3rs.org.uk/arrive-guidelines</vt:lpwstr>
      </vt:variant>
      <vt:variant>
        <vt:lpwstr/>
      </vt:variant>
      <vt:variant>
        <vt:i4>6291550</vt:i4>
      </vt:variant>
      <vt:variant>
        <vt:i4>0</vt:i4>
      </vt:variant>
      <vt:variant>
        <vt:i4>0</vt:i4>
      </vt:variant>
      <vt:variant>
        <vt:i4>5</vt:i4>
      </vt:variant>
      <vt:variant>
        <vt:lpwstr>mailto:RJSlack@galect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lli</dc:creator>
  <cp:keywords/>
  <cp:lastModifiedBy>Laura Davis</cp:lastModifiedBy>
  <cp:revision>4</cp:revision>
  <cp:lastPrinted>2024-04-23T14:35:00Z</cp:lastPrinted>
  <dcterms:created xsi:type="dcterms:W3CDTF">2024-07-05T11:20:00Z</dcterms:created>
  <dcterms:modified xsi:type="dcterms:W3CDTF">2024-07-22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8ac341-bc75-42ab-b407-a03ae95416da_Enabled">
    <vt:lpwstr>true</vt:lpwstr>
  </property>
  <property fmtid="{D5CDD505-2E9C-101B-9397-08002B2CF9AE}" pid="3" name="MSIP_Label_e08ac341-bc75-42ab-b407-a03ae95416da_SetDate">
    <vt:lpwstr>2024-03-28T16:18:26Z</vt:lpwstr>
  </property>
  <property fmtid="{D5CDD505-2E9C-101B-9397-08002B2CF9AE}" pid="4" name="MSIP_Label_e08ac341-bc75-42ab-b407-a03ae95416da_Method">
    <vt:lpwstr>Standard</vt:lpwstr>
  </property>
  <property fmtid="{D5CDD505-2E9C-101B-9397-08002B2CF9AE}" pid="5" name="MSIP_Label_e08ac341-bc75-42ab-b407-a03ae95416da_Name">
    <vt:lpwstr>Intercept Pharmaceuticals Inc - Confidential</vt:lpwstr>
  </property>
  <property fmtid="{D5CDD505-2E9C-101B-9397-08002B2CF9AE}" pid="6" name="MSIP_Label_e08ac341-bc75-42ab-b407-a03ae95416da_SiteId">
    <vt:lpwstr>dfb7f17f-0ae9-4971-a8c4-572c5ac4e194</vt:lpwstr>
  </property>
  <property fmtid="{D5CDD505-2E9C-101B-9397-08002B2CF9AE}" pid="7" name="MSIP_Label_e08ac341-bc75-42ab-b407-a03ae95416da_ActionId">
    <vt:lpwstr>73ff973c-b7e4-407a-8228-8095c7081349</vt:lpwstr>
  </property>
  <property fmtid="{D5CDD505-2E9C-101B-9397-08002B2CF9AE}" pid="8" name="MSIP_Label_e08ac341-bc75-42ab-b407-a03ae95416da_ContentBits">
    <vt:lpwstr>0</vt:lpwstr>
  </property>
</Properties>
</file>